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C16A7F6" w:rsidR="00817DD6" w:rsidRPr="001549D3" w:rsidRDefault="00071695" w:rsidP="0001436A">
      <w:pPr>
        <w:pStyle w:val="Puesto"/>
      </w:pPr>
      <w:r w:rsidRPr="002B3E96">
        <w:t>Teaching the physiology of the human body in non-formal spaces: pilot experience of a Service-Learning methodology</w:t>
      </w:r>
      <w:r>
        <w:t xml:space="preserve"> and the </w:t>
      </w:r>
      <w:r w:rsidRPr="0088533A">
        <w:t xml:space="preserve">interaction </w:t>
      </w:r>
      <w:r>
        <w:t>between</w:t>
      </w:r>
      <w:r w:rsidRPr="0088533A">
        <w:t xml:space="preserve"> students </w:t>
      </w:r>
      <w:r>
        <w:t>of different educational levels</w:t>
      </w:r>
    </w:p>
    <w:p w14:paraId="25D2C293" w14:textId="19DBAD6C" w:rsidR="002868E2" w:rsidRPr="00071695" w:rsidRDefault="00071695" w:rsidP="0001436A">
      <w:pPr>
        <w:pStyle w:val="AuthorList"/>
        <w:rPr>
          <w:lang w:val="es-ES"/>
        </w:rPr>
      </w:pPr>
      <w:r w:rsidRPr="002B5075">
        <w:rPr>
          <w:lang w:val="es-ES"/>
        </w:rPr>
        <w:t>Laura García</w:t>
      </w:r>
      <w:r>
        <w:rPr>
          <w:lang w:val="es-ES"/>
        </w:rPr>
        <w:t>-</w:t>
      </w:r>
      <w:r w:rsidRPr="002B5075">
        <w:rPr>
          <w:lang w:val="es-ES"/>
        </w:rPr>
        <w:t>Durán</w:t>
      </w:r>
      <w:r w:rsidRPr="002B5075">
        <w:rPr>
          <w:vertAlign w:val="superscript"/>
          <w:lang w:val="es-ES"/>
        </w:rPr>
        <w:t>1</w:t>
      </w:r>
      <w:r w:rsidRPr="009C293E">
        <w:rPr>
          <w:vertAlign w:val="superscript"/>
          <w:lang w:val="es-ES"/>
        </w:rPr>
        <w:t>†</w:t>
      </w:r>
      <w:r w:rsidRPr="002B5075">
        <w:rPr>
          <w:lang w:val="es-ES"/>
        </w:rPr>
        <w:t>, Silvia Claros</w:t>
      </w:r>
      <w:r w:rsidRPr="002B5075">
        <w:rPr>
          <w:vertAlign w:val="superscript"/>
          <w:lang w:val="es-ES"/>
        </w:rPr>
        <w:t>2</w:t>
      </w:r>
      <w:r w:rsidRPr="009C293E">
        <w:rPr>
          <w:vertAlign w:val="superscript"/>
          <w:lang w:val="es-ES"/>
        </w:rPr>
        <w:t>†</w:t>
      </w:r>
      <w:r w:rsidRPr="002B5075">
        <w:rPr>
          <w:lang w:val="es-ES"/>
        </w:rPr>
        <w:t>, Pablo Zamorano</w:t>
      </w:r>
      <w:r>
        <w:rPr>
          <w:lang w:val="es-ES"/>
        </w:rPr>
        <w:t>-González</w:t>
      </w:r>
      <w:r w:rsidRPr="002B5075">
        <w:rPr>
          <w:vertAlign w:val="superscript"/>
          <w:lang w:val="es-ES"/>
        </w:rPr>
        <w:t>2</w:t>
      </w:r>
      <w:r w:rsidRPr="002B5075">
        <w:rPr>
          <w:lang w:val="es-ES"/>
        </w:rPr>
        <w:t>, Marta González</w:t>
      </w:r>
      <w:r>
        <w:rPr>
          <w:lang w:val="es-ES"/>
        </w:rPr>
        <w:t>-</w:t>
      </w:r>
      <w:r w:rsidRPr="002B5075">
        <w:rPr>
          <w:lang w:val="es-ES"/>
        </w:rPr>
        <w:t>García</w:t>
      </w:r>
      <w:r w:rsidRPr="002B5075">
        <w:rPr>
          <w:vertAlign w:val="superscript"/>
          <w:lang w:val="es-ES"/>
        </w:rPr>
        <w:t>2</w:t>
      </w:r>
      <w:r w:rsidRPr="002B5075">
        <w:rPr>
          <w:lang w:val="es-ES"/>
        </w:rPr>
        <w:t>, Laura Carrillo-Franco</w:t>
      </w:r>
      <w:r w:rsidRPr="002B5075">
        <w:rPr>
          <w:vertAlign w:val="superscript"/>
          <w:lang w:val="es-ES"/>
        </w:rPr>
        <w:t>2</w:t>
      </w:r>
      <w:r w:rsidRPr="002B5075">
        <w:rPr>
          <w:lang w:val="es-ES"/>
        </w:rPr>
        <w:t>, Marina Ponce-Velasco</w:t>
      </w:r>
      <w:r w:rsidRPr="002B5075">
        <w:rPr>
          <w:vertAlign w:val="superscript"/>
          <w:lang w:val="es-ES"/>
        </w:rPr>
        <w:t>3</w:t>
      </w:r>
      <w:r w:rsidRPr="002B5075">
        <w:rPr>
          <w:lang w:val="es-ES"/>
        </w:rPr>
        <w:t>, Belén Gago</w:t>
      </w:r>
      <w:r w:rsidRPr="002B5075">
        <w:rPr>
          <w:vertAlign w:val="superscript"/>
          <w:lang w:val="es-ES"/>
        </w:rPr>
        <w:t>2*</w:t>
      </w:r>
      <w:r>
        <w:rPr>
          <w:lang w:val="es-ES"/>
        </w:rPr>
        <w:t>, M</w:t>
      </w:r>
      <w:r w:rsidRPr="002B5075">
        <w:rPr>
          <w:lang w:val="es-ES"/>
        </w:rPr>
        <w:t>aría García</w:t>
      </w:r>
      <w:r>
        <w:rPr>
          <w:lang w:val="es-ES"/>
        </w:rPr>
        <w:t>-Fernández</w:t>
      </w:r>
      <w:r w:rsidRPr="002B5075">
        <w:rPr>
          <w:vertAlign w:val="superscript"/>
          <w:lang w:val="es-ES"/>
        </w:rPr>
        <w:t>2</w:t>
      </w:r>
      <w:r w:rsidRPr="002B5075">
        <w:rPr>
          <w:lang w:val="es-ES"/>
        </w:rPr>
        <w:t>, Manuel Víctor López</w:t>
      </w:r>
      <w:r>
        <w:rPr>
          <w:lang w:val="es-ES"/>
        </w:rPr>
        <w:t>-</w:t>
      </w:r>
      <w:r w:rsidRPr="002B5075">
        <w:rPr>
          <w:lang w:val="es-ES"/>
        </w:rPr>
        <w:t>González</w:t>
      </w:r>
      <w:r w:rsidRPr="002B5075">
        <w:rPr>
          <w:vertAlign w:val="superscript"/>
          <w:lang w:val="es-ES"/>
        </w:rPr>
        <w:t>2</w:t>
      </w:r>
      <w:r>
        <w:rPr>
          <w:vertAlign w:val="superscript"/>
          <w:lang w:val="es-ES"/>
        </w:rPr>
        <w:t>#</w:t>
      </w:r>
      <w:r>
        <w:rPr>
          <w:lang w:val="es-ES"/>
        </w:rPr>
        <w:t>, A</w:t>
      </w:r>
      <w:r w:rsidRPr="002B5075">
        <w:rPr>
          <w:lang w:val="es-ES"/>
        </w:rPr>
        <w:t>na Aiastui</w:t>
      </w:r>
      <w:r w:rsidRPr="002B5075">
        <w:rPr>
          <w:vertAlign w:val="superscript"/>
          <w:lang w:val="es-ES"/>
        </w:rPr>
        <w:t>4*</w:t>
      </w:r>
      <w:r>
        <w:rPr>
          <w:vertAlign w:val="superscript"/>
          <w:lang w:val="es-ES"/>
        </w:rPr>
        <w:t>#</w:t>
      </w:r>
    </w:p>
    <w:p w14:paraId="217F3AE0" w14:textId="45E1B20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71695" w:rsidRPr="00C532D8">
        <w:rPr>
          <w:rFonts w:cs="Times New Roman"/>
          <w:szCs w:val="24"/>
        </w:rPr>
        <w:t>Belén Gago</w:t>
      </w:r>
      <w:r w:rsidR="00071695">
        <w:rPr>
          <w:rFonts w:cs="Times New Roman"/>
          <w:szCs w:val="24"/>
        </w:rPr>
        <w:t>:</w:t>
      </w:r>
      <w:r w:rsidR="00071695" w:rsidRPr="00C532D8">
        <w:rPr>
          <w:rFonts w:cs="Times New Roman"/>
          <w:szCs w:val="24"/>
        </w:rPr>
        <w:t xml:space="preserve"> </w:t>
      </w:r>
      <w:hyperlink r:id="rId12" w:history="1">
        <w:r w:rsidR="00071695" w:rsidRPr="00C532D8">
          <w:rPr>
            <w:rStyle w:val="Hipervnculo"/>
            <w:rFonts w:cs="Times New Roman"/>
            <w:szCs w:val="24"/>
          </w:rPr>
          <w:t>bgago@uma.es</w:t>
        </w:r>
      </w:hyperlink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8EDD3E7" w14:textId="661EB87A" w:rsidR="00763C52" w:rsidRDefault="00763C52" w:rsidP="002B4A57">
      <w:bookmarkStart w:id="0" w:name="_GoBack"/>
      <w:bookmarkEnd w:id="0"/>
      <w:r>
        <w:t xml:space="preserve">Table 1. English version of the questionnaire for </w:t>
      </w:r>
      <w:r>
        <w:rPr>
          <w:szCs w:val="24"/>
        </w:rPr>
        <w:t>secondary education students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6"/>
      </w:tblGrid>
      <w:tr w:rsidR="00A1448D" w14:paraId="7A555F72" w14:textId="77777777" w:rsidTr="00944DD7">
        <w:trPr>
          <w:trHeight w:val="340"/>
        </w:trPr>
        <w:tc>
          <w:tcPr>
            <w:tcW w:w="9610" w:type="dxa"/>
            <w:gridSpan w:val="5"/>
            <w:shd w:val="clear" w:color="auto" w:fill="C6D9F1" w:themeFill="text2" w:themeFillTint="33"/>
            <w:vAlign w:val="center"/>
          </w:tcPr>
          <w:p w14:paraId="5AB20421" w14:textId="498F0DCA" w:rsidR="00A1448D" w:rsidRPr="004D218B" w:rsidRDefault="00D56775" w:rsidP="00944DD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xploring the human body</w:t>
            </w:r>
          </w:p>
        </w:tc>
      </w:tr>
      <w:tr w:rsidR="00A1448D" w:rsidRPr="006B7C80" w14:paraId="5E21BC2F" w14:textId="77777777" w:rsidTr="00944DD7">
        <w:trPr>
          <w:trHeight w:val="567"/>
        </w:trPr>
        <w:tc>
          <w:tcPr>
            <w:tcW w:w="9610" w:type="dxa"/>
            <w:gridSpan w:val="5"/>
            <w:vAlign w:val="center"/>
          </w:tcPr>
          <w:p w14:paraId="383B831D" w14:textId="7433104A" w:rsidR="00A1448D" w:rsidRPr="006B7C80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</w:t>
            </w:r>
            <w:r w:rsidRPr="006B7C80">
              <w:rPr>
                <w:rFonts w:cs="Times New Roman"/>
                <w:sz w:val="22"/>
              </w:rPr>
              <w:t xml:space="preserve">e kindly ask you to </w:t>
            </w:r>
            <w:r>
              <w:rPr>
                <w:rFonts w:cs="Times New Roman"/>
                <w:sz w:val="22"/>
              </w:rPr>
              <w:t>answer the following questions t</w:t>
            </w:r>
            <w:r w:rsidRPr="006B7C80">
              <w:rPr>
                <w:rFonts w:cs="Times New Roman"/>
                <w:sz w:val="22"/>
              </w:rPr>
              <w:t>o know what you have learned</w:t>
            </w:r>
            <w:r>
              <w:rPr>
                <w:rFonts w:cs="Times New Roman"/>
                <w:sz w:val="22"/>
              </w:rPr>
              <w:t xml:space="preserve">. It would help us to </w:t>
            </w:r>
            <w:r w:rsidRPr="006B7C80">
              <w:rPr>
                <w:rFonts w:cs="Times New Roman"/>
                <w:sz w:val="22"/>
              </w:rPr>
              <w:t>improve the workshop</w:t>
            </w:r>
            <w:r>
              <w:rPr>
                <w:rFonts w:cs="Times New Roman"/>
                <w:sz w:val="22"/>
              </w:rPr>
              <w:t>.</w:t>
            </w:r>
            <w:r w:rsidRPr="006B7C80">
              <w:rPr>
                <w:rFonts w:cs="Times New Roman"/>
                <w:sz w:val="22"/>
              </w:rPr>
              <w:t xml:space="preserve"> Thank you very much!</w:t>
            </w:r>
          </w:p>
        </w:tc>
      </w:tr>
      <w:tr w:rsidR="00A1448D" w14:paraId="5159976F" w14:textId="77777777" w:rsidTr="00944DD7">
        <w:trPr>
          <w:trHeight w:val="397"/>
        </w:trPr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4F3D504F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Secondary school</w:t>
            </w:r>
          </w:p>
        </w:tc>
        <w:tc>
          <w:tcPr>
            <w:tcW w:w="1921" w:type="dxa"/>
            <w:vAlign w:val="center"/>
          </w:tcPr>
          <w:p w14:paraId="7E3EBC7D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47D206CA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Grade</w:t>
            </w:r>
          </w:p>
        </w:tc>
        <w:tc>
          <w:tcPr>
            <w:tcW w:w="1921" w:type="dxa"/>
            <w:vAlign w:val="center"/>
          </w:tcPr>
          <w:p w14:paraId="5F5B4521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6" w:type="dxa"/>
            <w:vAlign w:val="center"/>
          </w:tcPr>
          <w:p w14:paraId="4B77E358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14:paraId="1C3214F5" w14:textId="77777777" w:rsidTr="00944DD7">
        <w:trPr>
          <w:trHeight w:val="397"/>
        </w:trPr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75136FD0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Age</w:t>
            </w:r>
          </w:p>
        </w:tc>
        <w:tc>
          <w:tcPr>
            <w:tcW w:w="7689" w:type="dxa"/>
            <w:gridSpan w:val="4"/>
            <w:vAlign w:val="center"/>
          </w:tcPr>
          <w:p w14:paraId="05B56D63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14:paraId="5A6B9047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485AB200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Gender</w:t>
            </w:r>
          </w:p>
        </w:tc>
      </w:tr>
      <w:tr w:rsidR="00A1448D" w14:paraId="1B6EB38F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6B8ACB4F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Female</w:t>
            </w:r>
          </w:p>
        </w:tc>
        <w:tc>
          <w:tcPr>
            <w:tcW w:w="1921" w:type="dxa"/>
            <w:vAlign w:val="center"/>
          </w:tcPr>
          <w:p w14:paraId="46A67588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Male</w:t>
            </w:r>
          </w:p>
        </w:tc>
        <w:tc>
          <w:tcPr>
            <w:tcW w:w="1921" w:type="dxa"/>
            <w:vAlign w:val="center"/>
          </w:tcPr>
          <w:p w14:paraId="7AF7C888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</w:rPr>
              <w:t>Other</w:t>
            </w:r>
          </w:p>
        </w:tc>
        <w:tc>
          <w:tcPr>
            <w:tcW w:w="3847" w:type="dxa"/>
            <w:gridSpan w:val="2"/>
            <w:vAlign w:val="center"/>
          </w:tcPr>
          <w:p w14:paraId="0ED4F95A" w14:textId="77777777" w:rsidR="00A1448D" w:rsidRPr="004D218B" w:rsidRDefault="00A1448D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:rsidRPr="006B7C80" w14:paraId="5C49236D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00EB41D4" w14:textId="13E8E124" w:rsidR="00A1448D" w:rsidRPr="006B7C80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lease cite the 3 main things you have learned</w:t>
            </w:r>
          </w:p>
        </w:tc>
      </w:tr>
      <w:tr w:rsidR="006B7C80" w:rsidRPr="006B7C80" w14:paraId="1F6AB772" w14:textId="77777777" w:rsidTr="006B7C80">
        <w:trPr>
          <w:trHeight w:val="397"/>
        </w:trPr>
        <w:tc>
          <w:tcPr>
            <w:tcW w:w="9610" w:type="dxa"/>
            <w:gridSpan w:val="5"/>
            <w:shd w:val="clear" w:color="auto" w:fill="auto"/>
            <w:vAlign w:val="center"/>
          </w:tcPr>
          <w:p w14:paraId="316F8C6B" w14:textId="77777777" w:rsidR="006B7C80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:rsidRPr="006B7C80" w14:paraId="5E3F6DEE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7CE0FC63" w14:textId="3782F97D" w:rsidR="00A1448D" w:rsidRPr="006B7C80" w:rsidRDefault="006B7C80" w:rsidP="00944DD7">
            <w:pPr>
              <w:spacing w:before="0" w:after="0"/>
              <w:rPr>
                <w:rFonts w:cs="Times New Roman"/>
                <w:sz w:val="22"/>
              </w:rPr>
            </w:pPr>
            <w:r w:rsidRPr="006B7C80">
              <w:rPr>
                <w:rFonts w:cs="Times New Roman"/>
                <w:sz w:val="22"/>
              </w:rPr>
              <w:t>What would you like to have been explained that has not been mentioned?</w:t>
            </w:r>
          </w:p>
        </w:tc>
      </w:tr>
      <w:tr w:rsidR="006B7C80" w:rsidRPr="006B7C80" w14:paraId="5058C17C" w14:textId="77777777" w:rsidTr="006B7C80">
        <w:trPr>
          <w:trHeight w:val="397"/>
        </w:trPr>
        <w:tc>
          <w:tcPr>
            <w:tcW w:w="9610" w:type="dxa"/>
            <w:gridSpan w:val="5"/>
            <w:shd w:val="clear" w:color="auto" w:fill="auto"/>
            <w:vAlign w:val="center"/>
          </w:tcPr>
          <w:p w14:paraId="5E8C8860" w14:textId="77777777" w:rsidR="006B7C80" w:rsidRPr="006B7C80" w:rsidRDefault="006B7C80" w:rsidP="00944DD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:rsidRPr="00D56775" w14:paraId="57565078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426928FD" w14:textId="1196619C" w:rsidR="00A1448D" w:rsidRPr="00D56775" w:rsidRDefault="00D56775" w:rsidP="00944DD7">
            <w:pPr>
              <w:spacing w:before="0" w:after="0"/>
              <w:rPr>
                <w:rFonts w:cs="Times New Roman"/>
                <w:sz w:val="22"/>
              </w:rPr>
            </w:pPr>
            <w:r w:rsidRPr="00D56775">
              <w:rPr>
                <w:rFonts w:cs="Times New Roman"/>
                <w:sz w:val="22"/>
              </w:rPr>
              <w:t>Rate the station “biomolecules” (1 very poor, 5 excellent)</w:t>
            </w:r>
          </w:p>
        </w:tc>
      </w:tr>
      <w:tr w:rsidR="00A1448D" w:rsidRPr="00411B8D" w14:paraId="75A7B7B9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2559EE47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0616D5BD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35127320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1FD766B2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258B8CDD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3FD6F583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3E403250" w14:textId="14B14322" w:rsidR="00A1448D" w:rsidRPr="00923C3F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 w:rsidRPr="00923C3F">
              <w:rPr>
                <w:rFonts w:cs="Times New Roman"/>
                <w:sz w:val="22"/>
              </w:rPr>
              <w:t xml:space="preserve">Rate the station “eukaryotic cells” (1 very poor, 5 excellent) </w:t>
            </w:r>
          </w:p>
        </w:tc>
      </w:tr>
      <w:tr w:rsidR="00A1448D" w:rsidRPr="00411B8D" w14:paraId="103EB754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34958340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66D8EDDD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2B2A194B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09191C34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235BB515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4F2BCC6E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510BDD0B" w14:textId="4B86C028" w:rsidR="00A1448D" w:rsidRPr="00923C3F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 w:rsidRPr="00923C3F">
              <w:rPr>
                <w:rFonts w:cs="Times New Roman"/>
                <w:sz w:val="22"/>
              </w:rPr>
              <w:t xml:space="preserve">Rate the station “tissues” (1 very poor, 5 excellent) </w:t>
            </w:r>
          </w:p>
        </w:tc>
      </w:tr>
      <w:tr w:rsidR="00A1448D" w:rsidRPr="00411B8D" w14:paraId="6D598C8E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5E4E8534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055915A7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45A06183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34C9C11F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3B0296A2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77D9B94E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1F721D46" w14:textId="6B537132" w:rsidR="00A1448D" w:rsidRPr="00923C3F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 w:rsidRPr="00923C3F">
              <w:rPr>
                <w:rFonts w:cs="Times New Roman"/>
                <w:sz w:val="22"/>
              </w:rPr>
              <w:t xml:space="preserve">Rate the station “organs” (1 very poor, 5 excellent) </w:t>
            </w:r>
          </w:p>
        </w:tc>
      </w:tr>
      <w:tr w:rsidR="00A1448D" w:rsidRPr="00411B8D" w14:paraId="62D9177F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76A6CBFC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77EC7D0D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46865B53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2B6A65E1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2BD343B4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3EC5DB88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3D674B70" w14:textId="1571ADE4" w:rsidR="00A1448D" w:rsidRPr="00923C3F" w:rsidRDefault="006B7C80" w:rsidP="006B7C80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 xml:space="preserve">Rate the station “systems” (1 </w:t>
            </w:r>
            <w:r>
              <w:rPr>
                <w:rFonts w:cs="Times New Roman"/>
                <w:sz w:val="22"/>
              </w:rPr>
              <w:t>v</w:t>
            </w:r>
            <w:r w:rsidRPr="00411B8D">
              <w:rPr>
                <w:rFonts w:cs="Times New Roman"/>
                <w:sz w:val="22"/>
              </w:rPr>
              <w:t xml:space="preserve">ery </w:t>
            </w:r>
            <w:r>
              <w:rPr>
                <w:rFonts w:cs="Times New Roman"/>
                <w:sz w:val="22"/>
              </w:rPr>
              <w:t>p</w:t>
            </w:r>
            <w:r w:rsidRPr="00411B8D">
              <w:rPr>
                <w:rFonts w:cs="Times New Roman"/>
                <w:sz w:val="22"/>
              </w:rPr>
              <w:t>oor</w:t>
            </w:r>
            <w:r w:rsidRPr="00F44514">
              <w:rPr>
                <w:rFonts w:cs="Times New Roman"/>
                <w:sz w:val="22"/>
              </w:rPr>
              <w:t xml:space="preserve">, 5 </w:t>
            </w:r>
            <w:r>
              <w:rPr>
                <w:rFonts w:cs="Times New Roman"/>
                <w:sz w:val="22"/>
              </w:rPr>
              <w:t>e</w:t>
            </w:r>
            <w:r w:rsidRPr="00411B8D">
              <w:rPr>
                <w:rFonts w:cs="Times New Roman"/>
                <w:sz w:val="22"/>
              </w:rPr>
              <w:t>xcellent</w:t>
            </w:r>
            <w:r w:rsidRPr="00F44514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</w:tr>
      <w:tr w:rsidR="00A1448D" w:rsidRPr="00411B8D" w14:paraId="5D0AB212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4783D410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lastRenderedPageBreak/>
              <w:t>1</w:t>
            </w:r>
          </w:p>
        </w:tc>
        <w:tc>
          <w:tcPr>
            <w:tcW w:w="1921" w:type="dxa"/>
            <w:vAlign w:val="center"/>
          </w:tcPr>
          <w:p w14:paraId="276B339E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56A80B04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07BB7166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3CF9FA78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02AEB281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7E5E4CA1" w14:textId="4CDED7DD" w:rsidR="00A1448D" w:rsidRPr="00A1448D" w:rsidRDefault="006B7C80" w:rsidP="006B7C80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6B7C80">
              <w:rPr>
                <w:rFonts w:cs="Times New Roman"/>
                <w:sz w:val="22"/>
                <w:lang w:val="es-ES"/>
              </w:rPr>
              <w:t>Evaluate</w:t>
            </w:r>
            <w:proofErr w:type="spellEnd"/>
            <w:r w:rsidRPr="006B7C80">
              <w:rPr>
                <w:rFonts w:cs="Times New Roman"/>
                <w:sz w:val="22"/>
                <w:lang w:val="es-ES"/>
              </w:rPr>
              <w:t xml:space="preserve"> Mentor 1: </w:t>
            </w:r>
          </w:p>
        </w:tc>
      </w:tr>
      <w:tr w:rsidR="00A1448D" w:rsidRPr="00411B8D" w14:paraId="74BB8B51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0302B5A4" w14:textId="77777777" w:rsidR="00A1448D" w:rsidRPr="00A1448D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19FEFF98" w14:textId="77777777" w:rsidR="00A1448D" w:rsidRPr="00A1448D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66A0185E" w14:textId="77777777" w:rsidR="00A1448D" w:rsidRPr="00A1448D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26D3C288" w14:textId="77777777" w:rsidR="00A1448D" w:rsidRPr="00A1448D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24DAB0C0" w14:textId="77777777" w:rsidR="00A1448D" w:rsidRPr="00A1448D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6B7C80" w14:paraId="7D1631BC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59DC8CE6" w14:textId="2F9913DE" w:rsidR="00A1448D" w:rsidRPr="00A1448D" w:rsidRDefault="006B7C80" w:rsidP="006B7C80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6B7C80">
              <w:rPr>
                <w:rFonts w:cs="Times New Roman"/>
                <w:sz w:val="22"/>
                <w:lang w:val="es-ES"/>
              </w:rPr>
              <w:t>Evaluate</w:t>
            </w:r>
            <w:proofErr w:type="spellEnd"/>
            <w:r w:rsidRPr="006B7C80">
              <w:rPr>
                <w:rFonts w:cs="Times New Roman"/>
                <w:sz w:val="22"/>
                <w:lang w:val="es-ES"/>
              </w:rPr>
              <w:t xml:space="preserve"> Mentor 2: </w:t>
            </w:r>
          </w:p>
        </w:tc>
      </w:tr>
      <w:tr w:rsidR="00A1448D" w:rsidRPr="00411B8D" w14:paraId="5C0C1B91" w14:textId="77777777" w:rsidTr="00944DD7">
        <w:trPr>
          <w:trHeight w:val="397"/>
        </w:trPr>
        <w:tc>
          <w:tcPr>
            <w:tcW w:w="1921" w:type="dxa"/>
            <w:vAlign w:val="center"/>
          </w:tcPr>
          <w:p w14:paraId="577F05DC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3F10BFD5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009C3256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0343CC90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5B0B5015" w14:textId="77777777" w:rsidR="00A1448D" w:rsidRPr="004D218B" w:rsidRDefault="00A1448D" w:rsidP="00944DD7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411B8D" w14:paraId="733B0F12" w14:textId="77777777" w:rsidTr="00944DD7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578A646A" w14:textId="151BA515" w:rsidR="00A1448D" w:rsidRPr="004D218B" w:rsidRDefault="006B7C80" w:rsidP="006B7C80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>
              <w:rPr>
                <w:rFonts w:cs="Times New Roman"/>
                <w:sz w:val="22"/>
                <w:lang w:val="es-ES"/>
              </w:rPr>
              <w:t>Suggestions</w:t>
            </w:r>
            <w:proofErr w:type="spellEnd"/>
          </w:p>
        </w:tc>
      </w:tr>
    </w:tbl>
    <w:p w14:paraId="118B170F" w14:textId="77777777" w:rsidR="00763C52" w:rsidRDefault="00763C52" w:rsidP="002B4A57"/>
    <w:p w14:paraId="6D9EF29C" w14:textId="300D68DF" w:rsidR="00763C52" w:rsidRDefault="00763C52" w:rsidP="002B4A57">
      <w:r>
        <w:t xml:space="preserve">Table 2. Spanish version of the questionnaire for </w:t>
      </w:r>
      <w:r>
        <w:rPr>
          <w:szCs w:val="24"/>
        </w:rPr>
        <w:t>secondary education students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6"/>
      </w:tblGrid>
      <w:tr w:rsidR="00411B8D" w14:paraId="14EDD497" w14:textId="77777777" w:rsidTr="004D218B">
        <w:trPr>
          <w:trHeight w:val="340"/>
        </w:trPr>
        <w:tc>
          <w:tcPr>
            <w:tcW w:w="9610" w:type="dxa"/>
            <w:gridSpan w:val="5"/>
            <w:shd w:val="clear" w:color="auto" w:fill="C6D9F1" w:themeFill="text2" w:themeFillTint="33"/>
            <w:vAlign w:val="center"/>
          </w:tcPr>
          <w:p w14:paraId="519D26FF" w14:textId="5862708F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4D218B">
              <w:rPr>
                <w:rFonts w:cs="Times New Roman"/>
                <w:sz w:val="22"/>
              </w:rPr>
              <w:t>Explorando</w:t>
            </w:r>
            <w:proofErr w:type="spellEnd"/>
            <w:r w:rsidRPr="004D218B">
              <w:rPr>
                <w:rFonts w:cs="Times New Roman"/>
                <w:sz w:val="22"/>
              </w:rPr>
              <w:t xml:space="preserve"> el </w:t>
            </w:r>
            <w:proofErr w:type="spellStart"/>
            <w:r w:rsidRPr="004D218B">
              <w:rPr>
                <w:rFonts w:cs="Times New Roman"/>
                <w:sz w:val="22"/>
              </w:rPr>
              <w:t>cuerpo</w:t>
            </w:r>
            <w:proofErr w:type="spellEnd"/>
            <w:r w:rsidRPr="004D218B">
              <w:rPr>
                <w:rFonts w:cs="Times New Roman"/>
                <w:sz w:val="22"/>
              </w:rPr>
              <w:t xml:space="preserve"> </w:t>
            </w:r>
            <w:proofErr w:type="spellStart"/>
            <w:r w:rsidRPr="004D218B">
              <w:rPr>
                <w:rFonts w:cs="Times New Roman"/>
                <w:sz w:val="22"/>
              </w:rPr>
              <w:t>humano</w:t>
            </w:r>
            <w:proofErr w:type="spellEnd"/>
          </w:p>
        </w:tc>
      </w:tr>
      <w:tr w:rsidR="00411B8D" w14:paraId="1FF29E87" w14:textId="77777777" w:rsidTr="004D218B">
        <w:trPr>
          <w:trHeight w:val="567"/>
        </w:trPr>
        <w:tc>
          <w:tcPr>
            <w:tcW w:w="9610" w:type="dxa"/>
            <w:gridSpan w:val="5"/>
            <w:vAlign w:val="center"/>
          </w:tcPr>
          <w:p w14:paraId="0BE9B5DD" w14:textId="3EF8EFB7" w:rsidR="00411B8D" w:rsidRPr="004D218B" w:rsidRDefault="00411B8D" w:rsidP="004D218B">
            <w:pPr>
              <w:spacing w:before="0" w:after="0"/>
              <w:rPr>
                <w:rFonts w:cs="Times New Roman"/>
                <w:sz w:val="22"/>
              </w:rPr>
            </w:pPr>
            <w:r w:rsidRPr="004D218B">
              <w:rPr>
                <w:rFonts w:cs="Times New Roman"/>
                <w:sz w:val="22"/>
                <w:lang w:val="es-ES"/>
              </w:rPr>
              <w:t xml:space="preserve">Para saber que has aprendido, y para que nosotros podamos mejorar la actividad, te pedimos que por favor rellenes las siguientes cuestiones. </w:t>
            </w:r>
            <w:r w:rsidRPr="004D218B">
              <w:rPr>
                <w:rFonts w:cs="Times New Roman"/>
                <w:sz w:val="22"/>
              </w:rPr>
              <w:t>¡</w:t>
            </w:r>
            <w:proofErr w:type="spellStart"/>
            <w:r w:rsidRPr="004D218B">
              <w:rPr>
                <w:rFonts w:cs="Times New Roman"/>
                <w:sz w:val="22"/>
              </w:rPr>
              <w:t>Muchas</w:t>
            </w:r>
            <w:proofErr w:type="spellEnd"/>
            <w:r w:rsidRPr="004D218B">
              <w:rPr>
                <w:rFonts w:cs="Times New Roman"/>
                <w:sz w:val="22"/>
              </w:rPr>
              <w:t xml:space="preserve"> gracias!</w:t>
            </w:r>
          </w:p>
        </w:tc>
      </w:tr>
      <w:tr w:rsidR="00411B8D" w14:paraId="10F68A06" w14:textId="77777777" w:rsidTr="00A1448D">
        <w:trPr>
          <w:trHeight w:val="397"/>
        </w:trPr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03015111" w14:textId="550B5231" w:rsidR="00411B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ntro </w:t>
            </w:r>
            <w:proofErr w:type="spellStart"/>
            <w:r>
              <w:rPr>
                <w:rFonts w:cs="Times New Roman"/>
                <w:sz w:val="22"/>
              </w:rPr>
              <w:t>educativo</w:t>
            </w:r>
            <w:proofErr w:type="spellEnd"/>
          </w:p>
        </w:tc>
        <w:tc>
          <w:tcPr>
            <w:tcW w:w="1921" w:type="dxa"/>
            <w:vAlign w:val="center"/>
          </w:tcPr>
          <w:p w14:paraId="648FB318" w14:textId="77777777" w:rsidR="00411B8D" w:rsidRPr="004D218B" w:rsidRDefault="00411B8D" w:rsidP="004D218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77D68938" w14:textId="34B440FA" w:rsidR="00411B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Curso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cadémico</w:t>
            </w:r>
            <w:proofErr w:type="spellEnd"/>
          </w:p>
        </w:tc>
        <w:tc>
          <w:tcPr>
            <w:tcW w:w="1921" w:type="dxa"/>
            <w:vAlign w:val="center"/>
          </w:tcPr>
          <w:p w14:paraId="7C5B1097" w14:textId="77777777" w:rsidR="00411B8D" w:rsidRPr="004D218B" w:rsidRDefault="00411B8D" w:rsidP="004D218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26" w:type="dxa"/>
            <w:vAlign w:val="center"/>
          </w:tcPr>
          <w:p w14:paraId="4C987CBF" w14:textId="77777777" w:rsidR="00411B8D" w:rsidRPr="004D218B" w:rsidRDefault="00411B8D" w:rsidP="004D218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14:paraId="5CFBF9D8" w14:textId="77777777" w:rsidTr="00A1448D">
        <w:trPr>
          <w:trHeight w:val="397"/>
        </w:trPr>
        <w:tc>
          <w:tcPr>
            <w:tcW w:w="1921" w:type="dxa"/>
            <w:shd w:val="clear" w:color="auto" w:fill="D9D9D9" w:themeFill="background1" w:themeFillShade="D9"/>
            <w:vAlign w:val="center"/>
          </w:tcPr>
          <w:p w14:paraId="60EB3FC6" w14:textId="186D6FF7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Edad</w:t>
            </w:r>
            <w:proofErr w:type="spellEnd"/>
          </w:p>
        </w:tc>
        <w:tc>
          <w:tcPr>
            <w:tcW w:w="7689" w:type="dxa"/>
            <w:gridSpan w:val="4"/>
            <w:vAlign w:val="center"/>
          </w:tcPr>
          <w:p w14:paraId="6CCF04E7" w14:textId="77777777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1448D" w14:paraId="547734CB" w14:textId="77777777" w:rsidTr="003A64E2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7C689DB5" w14:textId="197897E5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Sexo</w:t>
            </w:r>
            <w:proofErr w:type="spellEnd"/>
          </w:p>
        </w:tc>
      </w:tr>
      <w:tr w:rsidR="00A1448D" w14:paraId="7F3AF37A" w14:textId="77777777" w:rsidTr="00B96651">
        <w:trPr>
          <w:trHeight w:val="397"/>
        </w:trPr>
        <w:tc>
          <w:tcPr>
            <w:tcW w:w="1921" w:type="dxa"/>
            <w:vAlign w:val="center"/>
          </w:tcPr>
          <w:p w14:paraId="7C313C50" w14:textId="47099421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Mujer</w:t>
            </w:r>
            <w:proofErr w:type="spellEnd"/>
          </w:p>
        </w:tc>
        <w:tc>
          <w:tcPr>
            <w:tcW w:w="1921" w:type="dxa"/>
            <w:vAlign w:val="center"/>
          </w:tcPr>
          <w:p w14:paraId="07E3D0D6" w14:textId="468F3618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ombre</w:t>
            </w:r>
          </w:p>
        </w:tc>
        <w:tc>
          <w:tcPr>
            <w:tcW w:w="1921" w:type="dxa"/>
            <w:vAlign w:val="center"/>
          </w:tcPr>
          <w:p w14:paraId="49CF5A50" w14:textId="504F5CBF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Otro</w:t>
            </w:r>
            <w:proofErr w:type="spellEnd"/>
          </w:p>
        </w:tc>
        <w:tc>
          <w:tcPr>
            <w:tcW w:w="3847" w:type="dxa"/>
            <w:gridSpan w:val="2"/>
            <w:vAlign w:val="center"/>
          </w:tcPr>
          <w:p w14:paraId="5304EE68" w14:textId="77777777" w:rsidR="00A1448D" w:rsidRPr="004D218B" w:rsidRDefault="00A1448D" w:rsidP="004D218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411B8D" w:rsidRPr="00923C3F" w14:paraId="6B623896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2DC7F72D" w14:textId="2A392141" w:rsidR="00411B8D" w:rsidRPr="00A1448D" w:rsidRDefault="00411B8D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De todo lo que has aprendido, cita las 3 cosas que consideres más importantes.</w:t>
            </w:r>
          </w:p>
        </w:tc>
      </w:tr>
      <w:tr w:rsidR="006B7C80" w:rsidRPr="00923C3F" w14:paraId="1C995A43" w14:textId="77777777" w:rsidTr="006B7C80">
        <w:trPr>
          <w:trHeight w:val="397"/>
        </w:trPr>
        <w:tc>
          <w:tcPr>
            <w:tcW w:w="9610" w:type="dxa"/>
            <w:gridSpan w:val="5"/>
            <w:shd w:val="clear" w:color="auto" w:fill="auto"/>
            <w:vAlign w:val="center"/>
          </w:tcPr>
          <w:p w14:paraId="2940235C" w14:textId="77777777" w:rsidR="006B7C80" w:rsidRPr="00A1448D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411B8D" w:rsidRPr="00923C3F" w14:paraId="5CD16857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5497C0EF" w14:textId="1C92FDB5" w:rsidR="00411B8D" w:rsidRPr="00A1448D" w:rsidRDefault="00411B8D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¿Qué te gustaría que se hubiera explicado y no ha sido mencionado?</w:t>
            </w:r>
          </w:p>
        </w:tc>
      </w:tr>
      <w:tr w:rsidR="006B7C80" w:rsidRPr="00923C3F" w14:paraId="0D731733" w14:textId="77777777" w:rsidTr="006B7C80">
        <w:trPr>
          <w:trHeight w:val="397"/>
        </w:trPr>
        <w:tc>
          <w:tcPr>
            <w:tcW w:w="9610" w:type="dxa"/>
            <w:gridSpan w:val="5"/>
            <w:shd w:val="clear" w:color="auto" w:fill="auto"/>
            <w:vAlign w:val="center"/>
          </w:tcPr>
          <w:p w14:paraId="0AB6449E" w14:textId="77777777" w:rsidR="006B7C80" w:rsidRPr="00A1448D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411B8D" w:rsidRPr="00923C3F" w14:paraId="5DBF4E22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7ABA7249" w14:textId="512B5A83" w:rsidR="00411B8D" w:rsidRPr="00D56775" w:rsidRDefault="00D56775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Valora la estación “biomoléculas” (1 mínimo, 5 máximo)</w:t>
            </w:r>
          </w:p>
        </w:tc>
      </w:tr>
      <w:tr w:rsidR="00411B8D" w:rsidRPr="00411B8D" w14:paraId="5E1E5D45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0F2552AF" w14:textId="46A725AE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25E1BF5E" w14:textId="155D6D90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6077510A" w14:textId="3C40EFA0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5C6CC8F1" w14:textId="22359D73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5465BD5C" w14:textId="7DE613D3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11B8D" w:rsidRPr="00923C3F" w14:paraId="57A53449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5BE0BC50" w14:textId="6F6922AD" w:rsidR="00411B8D" w:rsidRPr="006B7C80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Valora la estación “células eucariotas” (1 mínimo, 5 máximo)</w:t>
            </w:r>
          </w:p>
        </w:tc>
      </w:tr>
      <w:tr w:rsidR="00411B8D" w:rsidRPr="00411B8D" w14:paraId="43FC1007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525A46D4" w14:textId="7A63ACD2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6C5C1625" w14:textId="5CE9E74D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23CA6F32" w14:textId="145B6E49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28189E6B" w14:textId="12A29CEC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53822CC3" w14:textId="036AB845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11B8D" w:rsidRPr="00923C3F" w14:paraId="76BB9AF8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2EDD315D" w14:textId="0B869D3E" w:rsidR="00411B8D" w:rsidRPr="006B7C80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Valora la estación “tejidos” (1 mínimo, 5 máximo)</w:t>
            </w:r>
          </w:p>
        </w:tc>
      </w:tr>
      <w:tr w:rsidR="00411B8D" w:rsidRPr="00411B8D" w14:paraId="663549D4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7580C14D" w14:textId="1D76AD7E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6784A4C6" w14:textId="6CEA7045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66B23F3B" w14:textId="78E1FB6D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5F30AB93" w14:textId="10778840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69330AE1" w14:textId="54B2B845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11B8D" w:rsidRPr="00923C3F" w14:paraId="64670013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10388C31" w14:textId="7B2A7449" w:rsidR="00411B8D" w:rsidRPr="006B7C80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Valora la estación “órganos” (1 mínimo, 5 máximo)</w:t>
            </w:r>
          </w:p>
        </w:tc>
      </w:tr>
      <w:tr w:rsidR="00411B8D" w:rsidRPr="00411B8D" w14:paraId="77B410A5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3E4F56CC" w14:textId="1F36CED3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04C1B5A4" w14:textId="14A9383E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16620CC7" w14:textId="3ADF4FDB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4A90EA9C" w14:textId="24075A47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348544FB" w14:textId="491F27D7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11B8D" w:rsidRPr="00923C3F" w14:paraId="5A7CC4B9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0A6B893E" w14:textId="4528C1DE" w:rsidR="00411B8D" w:rsidRPr="006B7C80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Valora la estación “sistemas” (1 mínimo, 5 máximo)</w:t>
            </w:r>
          </w:p>
        </w:tc>
      </w:tr>
      <w:tr w:rsidR="00411B8D" w:rsidRPr="00411B8D" w14:paraId="4F79DACF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3DD3D3B1" w14:textId="10CC14CA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026D0E56" w14:textId="004637D8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2CCBB556" w14:textId="20D8FE43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1DF871A6" w14:textId="3F9F0AF0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5F2CA9C5" w14:textId="53735CB2" w:rsidR="00411B8D" w:rsidRPr="004D218B" w:rsidRDefault="00411B8D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411B8D" w14:paraId="1E36EDD2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26F849E0" w14:textId="1C0C1500" w:rsidR="00A1448D" w:rsidRPr="00A1448D" w:rsidRDefault="006B7C80" w:rsidP="00D56775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6B7C80">
              <w:rPr>
                <w:rFonts w:cs="Times New Roman"/>
                <w:sz w:val="22"/>
                <w:lang w:val="es-ES"/>
              </w:rPr>
              <w:t>Valora al Mentor 1:</w:t>
            </w:r>
          </w:p>
        </w:tc>
      </w:tr>
      <w:tr w:rsidR="004D218B" w:rsidRPr="00411B8D" w14:paraId="5DFF7F26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232997B9" w14:textId="629C8354" w:rsidR="004D218B" w:rsidRPr="00A1448D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921" w:type="dxa"/>
            <w:vAlign w:val="center"/>
          </w:tcPr>
          <w:p w14:paraId="0DAE4B48" w14:textId="29671E5C" w:rsidR="004D218B" w:rsidRPr="00A1448D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728AD009" w14:textId="74047806" w:rsidR="004D218B" w:rsidRPr="00A1448D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525BE307" w14:textId="6A7D7EC1" w:rsidR="004D218B" w:rsidRPr="00A1448D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2A2163D4" w14:textId="6B74A6A0" w:rsidR="004D218B" w:rsidRPr="00A1448D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A1448D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411B8D" w14:paraId="51946269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0EA7AC94" w14:textId="1E9BE618" w:rsidR="00A1448D" w:rsidRPr="00A1448D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6B7C80">
              <w:rPr>
                <w:rFonts w:cs="Times New Roman"/>
                <w:sz w:val="22"/>
                <w:lang w:val="es-ES"/>
              </w:rPr>
              <w:t>Valora al Mentor 2:</w:t>
            </w:r>
          </w:p>
        </w:tc>
      </w:tr>
      <w:tr w:rsidR="004D218B" w:rsidRPr="00411B8D" w14:paraId="3A126DD1" w14:textId="77777777" w:rsidTr="00A1448D">
        <w:trPr>
          <w:trHeight w:val="397"/>
        </w:trPr>
        <w:tc>
          <w:tcPr>
            <w:tcW w:w="1921" w:type="dxa"/>
            <w:vAlign w:val="center"/>
          </w:tcPr>
          <w:p w14:paraId="6D41FADA" w14:textId="25F4CAE3" w:rsidR="004D218B" w:rsidRPr="004D218B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lastRenderedPageBreak/>
              <w:t>1</w:t>
            </w:r>
          </w:p>
        </w:tc>
        <w:tc>
          <w:tcPr>
            <w:tcW w:w="1921" w:type="dxa"/>
            <w:vAlign w:val="center"/>
          </w:tcPr>
          <w:p w14:paraId="17417FB9" w14:textId="3B182900" w:rsidR="004D218B" w:rsidRPr="004D218B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921" w:type="dxa"/>
            <w:vAlign w:val="center"/>
          </w:tcPr>
          <w:p w14:paraId="46CD9FDE" w14:textId="28E9CA3B" w:rsidR="004D218B" w:rsidRPr="004D218B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921" w:type="dxa"/>
            <w:vAlign w:val="center"/>
          </w:tcPr>
          <w:p w14:paraId="597AE24F" w14:textId="2BFFFC1F" w:rsidR="004D218B" w:rsidRPr="004D218B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926" w:type="dxa"/>
            <w:vAlign w:val="center"/>
          </w:tcPr>
          <w:p w14:paraId="5A48E8A8" w14:textId="1677FE11" w:rsidR="004D218B" w:rsidRPr="004D218B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1448D" w:rsidRPr="00411B8D" w14:paraId="75E332E7" w14:textId="77777777" w:rsidTr="00A1448D">
        <w:trPr>
          <w:trHeight w:val="397"/>
        </w:trPr>
        <w:tc>
          <w:tcPr>
            <w:tcW w:w="9610" w:type="dxa"/>
            <w:gridSpan w:val="5"/>
            <w:shd w:val="clear" w:color="auto" w:fill="D9D9D9" w:themeFill="background1" w:themeFillShade="D9"/>
            <w:vAlign w:val="center"/>
          </w:tcPr>
          <w:p w14:paraId="150EDA8E" w14:textId="6098DC3C" w:rsidR="00A1448D" w:rsidRPr="004D218B" w:rsidRDefault="006B7C80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4D218B">
              <w:rPr>
                <w:rFonts w:cs="Times New Roman"/>
                <w:sz w:val="22"/>
                <w:lang w:val="es-ES"/>
              </w:rPr>
              <w:t>Sugerencias</w:t>
            </w:r>
          </w:p>
        </w:tc>
      </w:tr>
    </w:tbl>
    <w:p w14:paraId="0D7D0DE7" w14:textId="77777777" w:rsidR="00763C52" w:rsidRPr="00411B8D" w:rsidRDefault="00763C52" w:rsidP="002B4A57">
      <w:pPr>
        <w:rPr>
          <w:lang w:val="es-ES"/>
        </w:rPr>
      </w:pPr>
    </w:p>
    <w:p w14:paraId="045320C9" w14:textId="6009D26B" w:rsidR="00071695" w:rsidRDefault="00456430" w:rsidP="002B4A57">
      <w:r>
        <w:t xml:space="preserve">Table </w:t>
      </w:r>
      <w:r w:rsidR="00763C52">
        <w:t>3</w:t>
      </w:r>
      <w:r>
        <w:t xml:space="preserve">. </w:t>
      </w:r>
      <w:r w:rsidR="00763C52">
        <w:t xml:space="preserve">English version of the questionnaire for </w:t>
      </w:r>
      <w:r w:rsidR="00763C52" w:rsidRPr="003D2C09">
        <w:rPr>
          <w:szCs w:val="24"/>
        </w:rPr>
        <w:t>undergraduate stude</w:t>
      </w:r>
      <w:r w:rsidR="00763C52">
        <w:rPr>
          <w:szCs w:val="24"/>
        </w:rPr>
        <w:t>nts</w:t>
      </w:r>
      <w:r w:rsidR="00763C52"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00"/>
        <w:gridCol w:w="1881"/>
        <w:gridCol w:w="1883"/>
        <w:gridCol w:w="1876"/>
        <w:gridCol w:w="1879"/>
      </w:tblGrid>
      <w:tr w:rsidR="00071695" w:rsidRPr="00F44514" w14:paraId="693540D0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C6D9F1" w:themeFill="text2" w:themeFillTint="33"/>
            <w:vAlign w:val="center"/>
          </w:tcPr>
          <w:p w14:paraId="5F74EF6E" w14:textId="7841C9EB" w:rsidR="00071695" w:rsidRPr="00F44514" w:rsidRDefault="00071695" w:rsidP="0045643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Exploring the human Body</w:t>
            </w:r>
          </w:p>
        </w:tc>
      </w:tr>
      <w:tr w:rsidR="00456430" w:rsidRPr="00F44514" w14:paraId="62287BB2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C6D9F1" w:themeFill="text2" w:themeFillTint="33"/>
            <w:vAlign w:val="center"/>
          </w:tcPr>
          <w:p w14:paraId="7ABDE5DE" w14:textId="53EE248B" w:rsidR="00456430" w:rsidRPr="00F44514" w:rsidRDefault="00456430" w:rsidP="00214880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 xml:space="preserve">Please answer the following questions regarding the workshop, personal </w:t>
            </w:r>
            <w:r w:rsidR="00214880" w:rsidRPr="00F44514">
              <w:rPr>
                <w:rFonts w:cs="Times New Roman"/>
                <w:sz w:val="22"/>
              </w:rPr>
              <w:t>abilities</w:t>
            </w:r>
            <w:r w:rsidRPr="00F44514">
              <w:rPr>
                <w:rFonts w:cs="Times New Roman"/>
                <w:sz w:val="22"/>
              </w:rPr>
              <w:t xml:space="preserve"> and capacities, academic education and personal satisfaction</w:t>
            </w:r>
          </w:p>
        </w:tc>
      </w:tr>
      <w:tr w:rsidR="00456430" w:rsidRPr="006B7C80" w14:paraId="48669781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4EC3CB99" w14:textId="5D0FE7EF" w:rsidR="00456430" w:rsidRPr="006B7C80" w:rsidRDefault="006B7C80" w:rsidP="006B7C80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6B7C80">
              <w:rPr>
                <w:rFonts w:cs="Times New Roman"/>
                <w:sz w:val="22"/>
              </w:rPr>
              <w:t>I consent to the use of my responses in this survey for the research study (ethical protocol 111-2023-H)</w:t>
            </w:r>
          </w:p>
        </w:tc>
      </w:tr>
      <w:tr w:rsidR="00214880" w:rsidRPr="00F44514" w14:paraId="242DA9F1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69AA9DB1" w14:textId="75C7AF3E" w:rsidR="00214880" w:rsidRPr="00F44514" w:rsidRDefault="00692566" w:rsidP="00214880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517086D0" w14:textId="5D38C44D" w:rsidR="00214880" w:rsidRPr="00F44514" w:rsidRDefault="00214880" w:rsidP="00214880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7CDC22BD" w14:textId="7A3BF81E" w:rsidR="00214880" w:rsidRPr="00F44514" w:rsidRDefault="00214880" w:rsidP="00071695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071695" w:rsidRPr="00F44514" w14:paraId="5EE99BC2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3E10FDDF" w14:textId="2FB9EBAA" w:rsidR="00071695" w:rsidRPr="00F44514" w:rsidRDefault="00071695" w:rsidP="00071695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Gender</w:t>
            </w:r>
          </w:p>
        </w:tc>
      </w:tr>
      <w:tr w:rsidR="00071695" w:rsidRPr="00F44514" w14:paraId="073687C4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43094D13" w14:textId="618D4C6D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Female</w:t>
            </w:r>
          </w:p>
        </w:tc>
        <w:tc>
          <w:tcPr>
            <w:tcW w:w="1881" w:type="dxa"/>
            <w:vAlign w:val="center"/>
          </w:tcPr>
          <w:p w14:paraId="56DEA572" w14:textId="67AFCE7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Male</w:t>
            </w:r>
          </w:p>
        </w:tc>
        <w:tc>
          <w:tcPr>
            <w:tcW w:w="1883" w:type="dxa"/>
            <w:vAlign w:val="center"/>
          </w:tcPr>
          <w:p w14:paraId="367DF48F" w14:textId="171805D3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Other</w:t>
            </w:r>
          </w:p>
        </w:tc>
        <w:tc>
          <w:tcPr>
            <w:tcW w:w="3755" w:type="dxa"/>
            <w:gridSpan w:val="2"/>
            <w:vAlign w:val="center"/>
          </w:tcPr>
          <w:p w14:paraId="5F42B547" w14:textId="77777777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071695" w:rsidRPr="00692566" w14:paraId="7B0BD4B9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48F3E140" w14:textId="5884C098" w:rsidR="00071695" w:rsidRPr="00692566" w:rsidRDefault="00692566" w:rsidP="00071695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>Had prior knowledge</w:t>
            </w:r>
            <w:r>
              <w:rPr>
                <w:rFonts w:cs="Times New Roman"/>
                <w:sz w:val="22"/>
              </w:rPr>
              <w:t xml:space="preserve"> and background</w:t>
            </w:r>
            <w:r w:rsidRPr="00692566">
              <w:rPr>
                <w:rFonts w:cs="Times New Roman"/>
                <w:sz w:val="22"/>
              </w:rPr>
              <w:t xml:space="preserve"> to participate</w:t>
            </w:r>
            <w:r>
              <w:rPr>
                <w:rFonts w:cs="Times New Roman"/>
                <w:sz w:val="22"/>
              </w:rPr>
              <w:t xml:space="preserve"> in the workshop</w:t>
            </w:r>
          </w:p>
        </w:tc>
      </w:tr>
      <w:tr w:rsidR="00071695" w:rsidRPr="00F44514" w14:paraId="4FEC7C6A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0FECAD74" w14:textId="6850F8E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05C6F284" w14:textId="668AC12D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1D359F3B" w14:textId="77777777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071695" w:rsidRPr="00692566" w14:paraId="109B26CA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25F9381D" w14:textId="4FFD3822" w:rsidR="00071695" w:rsidRPr="00692566" w:rsidRDefault="00692566" w:rsidP="00071695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>I have received the necessary information to develop the different stations</w:t>
            </w:r>
          </w:p>
        </w:tc>
      </w:tr>
      <w:tr w:rsidR="00071695" w:rsidRPr="00F44514" w14:paraId="0651F837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2B2BC908" w14:textId="17BA6C6B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49CC13D8" w14:textId="0E624D75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25CC9203" w14:textId="77777777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071695" w:rsidRPr="00F44514" w14:paraId="58623212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4C259B93" w14:textId="3A5C570E" w:rsidR="00071695" w:rsidRPr="00F44514" w:rsidRDefault="00071695" w:rsidP="00411B8D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Rate the station “biomolecules”</w:t>
            </w:r>
            <w:r w:rsidR="00214880" w:rsidRPr="00F44514">
              <w:rPr>
                <w:rFonts w:cs="Times New Roman"/>
                <w:sz w:val="22"/>
              </w:rPr>
              <w:t xml:space="preserve"> (1 </w:t>
            </w:r>
            <w:r w:rsidR="00411B8D">
              <w:rPr>
                <w:rFonts w:cs="Times New Roman"/>
                <w:sz w:val="22"/>
              </w:rPr>
              <w:t>v</w:t>
            </w:r>
            <w:r w:rsidR="00411B8D" w:rsidRPr="00411B8D">
              <w:rPr>
                <w:rFonts w:cs="Times New Roman"/>
                <w:sz w:val="22"/>
              </w:rPr>
              <w:t xml:space="preserve">ery </w:t>
            </w:r>
            <w:r w:rsidR="00411B8D">
              <w:rPr>
                <w:rFonts w:cs="Times New Roman"/>
                <w:sz w:val="22"/>
              </w:rPr>
              <w:t>p</w:t>
            </w:r>
            <w:r w:rsidR="00411B8D" w:rsidRPr="00411B8D">
              <w:rPr>
                <w:rFonts w:cs="Times New Roman"/>
                <w:sz w:val="22"/>
              </w:rPr>
              <w:t>oor</w:t>
            </w:r>
            <w:r w:rsidR="00214880" w:rsidRPr="00F44514">
              <w:rPr>
                <w:rFonts w:cs="Times New Roman"/>
                <w:sz w:val="22"/>
              </w:rPr>
              <w:t xml:space="preserve">, 5 </w:t>
            </w:r>
            <w:r w:rsidR="00411B8D">
              <w:rPr>
                <w:rFonts w:cs="Times New Roman"/>
                <w:sz w:val="22"/>
              </w:rPr>
              <w:t>e</w:t>
            </w:r>
            <w:r w:rsidR="00411B8D" w:rsidRPr="00411B8D">
              <w:rPr>
                <w:rFonts w:cs="Times New Roman"/>
                <w:sz w:val="22"/>
              </w:rPr>
              <w:t>xcellent</w:t>
            </w:r>
            <w:r w:rsidR="00214880" w:rsidRPr="00F44514">
              <w:rPr>
                <w:rFonts w:cs="Times New Roman"/>
                <w:sz w:val="22"/>
              </w:rPr>
              <w:t>)</w:t>
            </w:r>
          </w:p>
        </w:tc>
      </w:tr>
      <w:tr w:rsidR="00071695" w:rsidRPr="00F44514" w14:paraId="7EF92BA0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15CFA045" w14:textId="4D24401B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59442C30" w14:textId="02BC2979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27602553" w14:textId="078FBC62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2E84AC9B" w14:textId="7C51D95C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32DE8CC7" w14:textId="6B0C970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071695" w:rsidRPr="00F44514" w14:paraId="7FEA612C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6FC6B454" w14:textId="23E1A3A4" w:rsidR="00071695" w:rsidRPr="00F44514" w:rsidRDefault="00071695" w:rsidP="00071695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Rate the station “</w:t>
            </w:r>
            <w:r w:rsidR="00411B8D" w:rsidRPr="00F44514">
              <w:rPr>
                <w:rFonts w:cs="Times New Roman"/>
                <w:sz w:val="22"/>
              </w:rPr>
              <w:t>eukaryotic</w:t>
            </w:r>
            <w:r w:rsidRPr="00F44514">
              <w:rPr>
                <w:rFonts w:cs="Times New Roman"/>
                <w:sz w:val="22"/>
              </w:rPr>
              <w:t xml:space="preserve"> cells”</w:t>
            </w:r>
            <w:r w:rsidR="00214880" w:rsidRPr="00F44514">
              <w:rPr>
                <w:rFonts w:cs="Times New Roman"/>
                <w:sz w:val="22"/>
              </w:rPr>
              <w:t xml:space="preserve"> </w:t>
            </w:r>
            <w:r w:rsidR="00411B8D" w:rsidRPr="00F44514">
              <w:rPr>
                <w:rFonts w:cs="Times New Roman"/>
                <w:sz w:val="22"/>
              </w:rPr>
              <w:t xml:space="preserve">(1 </w:t>
            </w:r>
            <w:r w:rsidR="00411B8D">
              <w:rPr>
                <w:rFonts w:cs="Times New Roman"/>
                <w:sz w:val="22"/>
              </w:rPr>
              <w:t>v</w:t>
            </w:r>
            <w:r w:rsidR="00411B8D" w:rsidRPr="00411B8D">
              <w:rPr>
                <w:rFonts w:cs="Times New Roman"/>
                <w:sz w:val="22"/>
              </w:rPr>
              <w:t xml:space="preserve">ery </w:t>
            </w:r>
            <w:r w:rsidR="00411B8D">
              <w:rPr>
                <w:rFonts w:cs="Times New Roman"/>
                <w:sz w:val="22"/>
              </w:rPr>
              <w:t>p</w:t>
            </w:r>
            <w:r w:rsidR="00411B8D" w:rsidRPr="00411B8D">
              <w:rPr>
                <w:rFonts w:cs="Times New Roman"/>
                <w:sz w:val="22"/>
              </w:rPr>
              <w:t>oor</w:t>
            </w:r>
            <w:r w:rsidR="00411B8D" w:rsidRPr="00F44514">
              <w:rPr>
                <w:rFonts w:cs="Times New Roman"/>
                <w:sz w:val="22"/>
              </w:rPr>
              <w:t xml:space="preserve">, 5 </w:t>
            </w:r>
            <w:r w:rsidR="00411B8D">
              <w:rPr>
                <w:rFonts w:cs="Times New Roman"/>
                <w:sz w:val="22"/>
              </w:rPr>
              <w:t>e</w:t>
            </w:r>
            <w:r w:rsidR="00411B8D" w:rsidRPr="00411B8D">
              <w:rPr>
                <w:rFonts w:cs="Times New Roman"/>
                <w:sz w:val="22"/>
              </w:rPr>
              <w:t>xcellent</w:t>
            </w:r>
            <w:r w:rsidR="00411B8D" w:rsidRPr="00F44514">
              <w:rPr>
                <w:rFonts w:cs="Times New Roman"/>
                <w:sz w:val="22"/>
              </w:rPr>
              <w:t>)</w:t>
            </w:r>
          </w:p>
        </w:tc>
      </w:tr>
      <w:tr w:rsidR="00071695" w:rsidRPr="00F44514" w14:paraId="649126D2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07F3628C" w14:textId="79A117A3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1F18438B" w14:textId="3414C6C5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00E3E532" w14:textId="1C1A4577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41DC5D65" w14:textId="36E7AE2A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3DF7C84E" w14:textId="7111431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071695" w:rsidRPr="00F44514" w14:paraId="22B73736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7AF4880B" w14:textId="58A56E6D" w:rsidR="00071695" w:rsidRPr="00F44514" w:rsidRDefault="00071695" w:rsidP="00071695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Rate the station “tissues”</w:t>
            </w:r>
            <w:r w:rsidR="00214880" w:rsidRPr="00F44514">
              <w:rPr>
                <w:rFonts w:cs="Times New Roman"/>
                <w:sz w:val="22"/>
              </w:rPr>
              <w:t xml:space="preserve"> </w:t>
            </w:r>
            <w:r w:rsidR="00411B8D" w:rsidRPr="00F44514">
              <w:rPr>
                <w:rFonts w:cs="Times New Roman"/>
                <w:sz w:val="22"/>
              </w:rPr>
              <w:t xml:space="preserve">(1 </w:t>
            </w:r>
            <w:r w:rsidR="00411B8D">
              <w:rPr>
                <w:rFonts w:cs="Times New Roman"/>
                <w:sz w:val="22"/>
              </w:rPr>
              <w:t>v</w:t>
            </w:r>
            <w:r w:rsidR="00411B8D" w:rsidRPr="00411B8D">
              <w:rPr>
                <w:rFonts w:cs="Times New Roman"/>
                <w:sz w:val="22"/>
              </w:rPr>
              <w:t xml:space="preserve">ery </w:t>
            </w:r>
            <w:r w:rsidR="00411B8D">
              <w:rPr>
                <w:rFonts w:cs="Times New Roman"/>
                <w:sz w:val="22"/>
              </w:rPr>
              <w:t>p</w:t>
            </w:r>
            <w:r w:rsidR="00411B8D" w:rsidRPr="00411B8D">
              <w:rPr>
                <w:rFonts w:cs="Times New Roman"/>
                <w:sz w:val="22"/>
              </w:rPr>
              <w:t>oor</w:t>
            </w:r>
            <w:r w:rsidR="00411B8D" w:rsidRPr="00F44514">
              <w:rPr>
                <w:rFonts w:cs="Times New Roman"/>
                <w:sz w:val="22"/>
              </w:rPr>
              <w:t xml:space="preserve">, 5 </w:t>
            </w:r>
            <w:r w:rsidR="00411B8D">
              <w:rPr>
                <w:rFonts w:cs="Times New Roman"/>
                <w:sz w:val="22"/>
              </w:rPr>
              <w:t>e</w:t>
            </w:r>
            <w:r w:rsidR="00411B8D" w:rsidRPr="00411B8D">
              <w:rPr>
                <w:rFonts w:cs="Times New Roman"/>
                <w:sz w:val="22"/>
              </w:rPr>
              <w:t>xcellent</w:t>
            </w:r>
            <w:r w:rsidR="00411B8D" w:rsidRPr="00F44514">
              <w:rPr>
                <w:rFonts w:cs="Times New Roman"/>
                <w:sz w:val="22"/>
              </w:rPr>
              <w:t>)</w:t>
            </w:r>
          </w:p>
        </w:tc>
      </w:tr>
      <w:tr w:rsidR="00071695" w:rsidRPr="00F44514" w14:paraId="27A3F112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5E9DD290" w14:textId="1416A57F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67A3D838" w14:textId="43D7BB00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13AACA7E" w14:textId="462DBBE0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1A26F7B4" w14:textId="638D6826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63F96325" w14:textId="42E16999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071695" w:rsidRPr="00F44514" w14:paraId="72788E62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427EEECE" w14:textId="17918DF3" w:rsidR="00071695" w:rsidRPr="00F44514" w:rsidRDefault="00071695" w:rsidP="00071695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Rate the station “organs”</w:t>
            </w:r>
            <w:r w:rsidR="00214880" w:rsidRPr="00F44514">
              <w:rPr>
                <w:rFonts w:cs="Times New Roman"/>
                <w:sz w:val="22"/>
              </w:rPr>
              <w:t xml:space="preserve"> </w:t>
            </w:r>
            <w:r w:rsidR="00411B8D" w:rsidRPr="00F44514">
              <w:rPr>
                <w:rFonts w:cs="Times New Roman"/>
                <w:sz w:val="22"/>
              </w:rPr>
              <w:t xml:space="preserve">(1 </w:t>
            </w:r>
            <w:r w:rsidR="00411B8D">
              <w:rPr>
                <w:rFonts w:cs="Times New Roman"/>
                <w:sz w:val="22"/>
              </w:rPr>
              <w:t>v</w:t>
            </w:r>
            <w:r w:rsidR="00411B8D" w:rsidRPr="00411B8D">
              <w:rPr>
                <w:rFonts w:cs="Times New Roman"/>
                <w:sz w:val="22"/>
              </w:rPr>
              <w:t xml:space="preserve">ery </w:t>
            </w:r>
            <w:r w:rsidR="00411B8D">
              <w:rPr>
                <w:rFonts w:cs="Times New Roman"/>
                <w:sz w:val="22"/>
              </w:rPr>
              <w:t>p</w:t>
            </w:r>
            <w:r w:rsidR="00411B8D" w:rsidRPr="00411B8D">
              <w:rPr>
                <w:rFonts w:cs="Times New Roman"/>
                <w:sz w:val="22"/>
              </w:rPr>
              <w:t>oor</w:t>
            </w:r>
            <w:r w:rsidR="00411B8D" w:rsidRPr="00F44514">
              <w:rPr>
                <w:rFonts w:cs="Times New Roman"/>
                <w:sz w:val="22"/>
              </w:rPr>
              <w:t xml:space="preserve">, 5 </w:t>
            </w:r>
            <w:r w:rsidR="00411B8D">
              <w:rPr>
                <w:rFonts w:cs="Times New Roman"/>
                <w:sz w:val="22"/>
              </w:rPr>
              <w:t>e</w:t>
            </w:r>
            <w:r w:rsidR="00411B8D" w:rsidRPr="00411B8D">
              <w:rPr>
                <w:rFonts w:cs="Times New Roman"/>
                <w:sz w:val="22"/>
              </w:rPr>
              <w:t>xcellent</w:t>
            </w:r>
            <w:r w:rsidR="00411B8D" w:rsidRPr="00F44514">
              <w:rPr>
                <w:rFonts w:cs="Times New Roman"/>
                <w:sz w:val="22"/>
              </w:rPr>
              <w:t>)</w:t>
            </w:r>
          </w:p>
        </w:tc>
      </w:tr>
      <w:tr w:rsidR="00071695" w:rsidRPr="00F44514" w14:paraId="4F109ECB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01A3576D" w14:textId="5D942458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725DB1B5" w14:textId="1743309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0F77670B" w14:textId="07ACDF6A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72B8BA6E" w14:textId="0E0399F6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33D4F8F6" w14:textId="3B362B8A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071695" w:rsidRPr="00F44514" w14:paraId="3FEABB47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760ED50F" w14:textId="707932BB" w:rsidR="00071695" w:rsidRPr="00F44514" w:rsidRDefault="00071695" w:rsidP="00071695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Rate the station “systems”</w:t>
            </w:r>
            <w:r w:rsidR="00214880" w:rsidRPr="00F44514">
              <w:rPr>
                <w:rFonts w:cs="Times New Roman"/>
                <w:sz w:val="22"/>
              </w:rPr>
              <w:t xml:space="preserve"> </w:t>
            </w:r>
            <w:r w:rsidR="00411B8D" w:rsidRPr="00F44514">
              <w:rPr>
                <w:rFonts w:cs="Times New Roman"/>
                <w:sz w:val="22"/>
              </w:rPr>
              <w:t xml:space="preserve">(1 </w:t>
            </w:r>
            <w:r w:rsidR="00411B8D">
              <w:rPr>
                <w:rFonts w:cs="Times New Roman"/>
                <w:sz w:val="22"/>
              </w:rPr>
              <w:t>v</w:t>
            </w:r>
            <w:r w:rsidR="00411B8D" w:rsidRPr="00411B8D">
              <w:rPr>
                <w:rFonts w:cs="Times New Roman"/>
                <w:sz w:val="22"/>
              </w:rPr>
              <w:t xml:space="preserve">ery </w:t>
            </w:r>
            <w:r w:rsidR="00411B8D">
              <w:rPr>
                <w:rFonts w:cs="Times New Roman"/>
                <w:sz w:val="22"/>
              </w:rPr>
              <w:t>p</w:t>
            </w:r>
            <w:r w:rsidR="00411B8D" w:rsidRPr="00411B8D">
              <w:rPr>
                <w:rFonts w:cs="Times New Roman"/>
                <w:sz w:val="22"/>
              </w:rPr>
              <w:t>oor</w:t>
            </w:r>
            <w:r w:rsidR="00411B8D" w:rsidRPr="00F44514">
              <w:rPr>
                <w:rFonts w:cs="Times New Roman"/>
                <w:sz w:val="22"/>
              </w:rPr>
              <w:t xml:space="preserve">, 5 </w:t>
            </w:r>
            <w:r w:rsidR="00411B8D">
              <w:rPr>
                <w:rFonts w:cs="Times New Roman"/>
                <w:sz w:val="22"/>
              </w:rPr>
              <w:t>e</w:t>
            </w:r>
            <w:r w:rsidR="00411B8D" w:rsidRPr="00411B8D">
              <w:rPr>
                <w:rFonts w:cs="Times New Roman"/>
                <w:sz w:val="22"/>
              </w:rPr>
              <w:t>xcellent</w:t>
            </w:r>
            <w:r w:rsidR="00411B8D" w:rsidRPr="00F44514">
              <w:rPr>
                <w:rFonts w:cs="Times New Roman"/>
                <w:sz w:val="22"/>
              </w:rPr>
              <w:t>)</w:t>
            </w:r>
          </w:p>
        </w:tc>
      </w:tr>
      <w:tr w:rsidR="00071695" w:rsidRPr="00F44514" w14:paraId="7F5CE231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3F8D2BE4" w14:textId="6682E2EE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25D9956F" w14:textId="4648B83A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2746815E" w14:textId="6ED054E5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56DDB5E9" w14:textId="4955CE80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12987F6B" w14:textId="7BDFE155" w:rsidR="00071695" w:rsidRPr="00F44514" w:rsidRDefault="00071695" w:rsidP="00071695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692566" w14:paraId="7E2C15AC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7F6FC6D7" w14:textId="765641F9" w:rsidR="004D218B" w:rsidRPr="00692566" w:rsidRDefault="00692566" w:rsidP="00692566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 xml:space="preserve">The structure and length of time of the </w:t>
            </w:r>
            <w:r>
              <w:rPr>
                <w:rFonts w:cs="Times New Roman"/>
                <w:sz w:val="22"/>
              </w:rPr>
              <w:t>workshop</w:t>
            </w:r>
            <w:r w:rsidRPr="00692566">
              <w:rPr>
                <w:rFonts w:cs="Times New Roman"/>
                <w:sz w:val="22"/>
              </w:rPr>
              <w:t xml:space="preserve"> seemed appropriate to me </w:t>
            </w:r>
            <w:r w:rsidR="004D218B" w:rsidRPr="00692566">
              <w:rPr>
                <w:rFonts w:cs="Times New Roman"/>
                <w:sz w:val="22"/>
              </w:rPr>
              <w:t>(1 strongly disagree, 5 strongly agree)</w:t>
            </w:r>
          </w:p>
        </w:tc>
      </w:tr>
      <w:tr w:rsidR="004D218B" w:rsidRPr="00F44514" w14:paraId="1B4ED025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4A2CE165" w14:textId="7503F047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36CFB962" w14:textId="3325D1C0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5A07A856" w14:textId="4CEC7343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72D1CCDF" w14:textId="260EBA3E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75AD7AD9" w14:textId="1E0B9B64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692566" w14:paraId="506D0FE6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662FBCDB" w14:textId="369EDA5D" w:rsidR="004D218B" w:rsidRPr="00692566" w:rsidRDefault="00692566" w:rsidP="004D218B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 xml:space="preserve">The material used in the stations was adequate </w:t>
            </w:r>
            <w:r w:rsidR="004D218B" w:rsidRPr="00692566">
              <w:rPr>
                <w:rFonts w:cs="Times New Roman"/>
                <w:sz w:val="22"/>
              </w:rPr>
              <w:t>(1 strongly disagree, 5 strongly agree)</w:t>
            </w:r>
          </w:p>
        </w:tc>
      </w:tr>
      <w:tr w:rsidR="004D218B" w:rsidRPr="00F44514" w14:paraId="31075229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2656FBB8" w14:textId="58A5CCFF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72037B89" w14:textId="6BB64054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0AA731BB" w14:textId="49CED3B8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4B2B8942" w14:textId="1E9D27C4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603D76E6" w14:textId="0E0B4F97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692566" w14:paraId="128C72C0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72A3D76D" w14:textId="48014859" w:rsidR="004D218B" w:rsidRPr="00692566" w:rsidRDefault="00692566" w:rsidP="00692566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>Participation in this workshop has a positive impact on my academic training</w:t>
            </w:r>
            <w:r w:rsidR="004D218B" w:rsidRPr="00692566">
              <w:rPr>
                <w:rFonts w:cs="Times New Roman"/>
                <w:sz w:val="22"/>
              </w:rPr>
              <w:t xml:space="preserve"> (1 </w:t>
            </w:r>
            <w:proofErr w:type="spellStart"/>
            <w:r w:rsidR="004D218B" w:rsidRPr="00692566">
              <w:rPr>
                <w:rFonts w:cs="Times New Roman"/>
                <w:sz w:val="22"/>
              </w:rPr>
              <w:t>totalmente</w:t>
            </w:r>
            <w:proofErr w:type="spellEnd"/>
            <w:r w:rsidR="004D218B" w:rsidRPr="00692566">
              <w:rPr>
                <w:rFonts w:cs="Times New Roman"/>
                <w:sz w:val="22"/>
              </w:rPr>
              <w:t xml:space="preserve"> en </w:t>
            </w:r>
            <w:proofErr w:type="spellStart"/>
            <w:r w:rsidR="004D218B" w:rsidRPr="00692566">
              <w:rPr>
                <w:rFonts w:cs="Times New Roman"/>
                <w:sz w:val="22"/>
              </w:rPr>
              <w:t>desacuerdo</w:t>
            </w:r>
            <w:proofErr w:type="spellEnd"/>
            <w:r w:rsidR="004D218B" w:rsidRPr="00692566">
              <w:rPr>
                <w:rFonts w:cs="Times New Roman"/>
                <w:sz w:val="22"/>
              </w:rPr>
              <w:t xml:space="preserve">, 5 </w:t>
            </w:r>
            <w:proofErr w:type="spellStart"/>
            <w:r w:rsidR="004D218B" w:rsidRPr="00692566">
              <w:rPr>
                <w:rFonts w:cs="Times New Roman"/>
                <w:sz w:val="22"/>
              </w:rPr>
              <w:t>totalmente</w:t>
            </w:r>
            <w:proofErr w:type="spellEnd"/>
            <w:r w:rsidR="004D218B" w:rsidRPr="00692566">
              <w:rPr>
                <w:rFonts w:cs="Times New Roman"/>
                <w:sz w:val="22"/>
              </w:rPr>
              <w:t xml:space="preserve"> de </w:t>
            </w:r>
            <w:proofErr w:type="spellStart"/>
            <w:r w:rsidR="004D218B" w:rsidRPr="00692566">
              <w:rPr>
                <w:rFonts w:cs="Times New Roman"/>
                <w:sz w:val="22"/>
              </w:rPr>
              <w:t>acuerdo</w:t>
            </w:r>
            <w:proofErr w:type="spellEnd"/>
            <w:r w:rsidR="004D218B" w:rsidRPr="00692566">
              <w:rPr>
                <w:rFonts w:cs="Times New Roman"/>
                <w:sz w:val="22"/>
              </w:rPr>
              <w:t>)</w:t>
            </w:r>
          </w:p>
        </w:tc>
      </w:tr>
      <w:tr w:rsidR="004D218B" w:rsidRPr="00F44514" w14:paraId="1B52E6DC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463D4614" w14:textId="50CC4DE1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37B64648" w14:textId="48D492E5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66B3155D" w14:textId="1E143316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7F478F7C" w14:textId="07F888F2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77588E2A" w14:textId="64AA56FF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692566" w14:paraId="6FB6A963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070897DD" w14:textId="36B23476" w:rsidR="004D218B" w:rsidRPr="00692566" w:rsidRDefault="00692566" w:rsidP="00692566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 xml:space="preserve">Participation in the </w:t>
            </w:r>
            <w:r>
              <w:rPr>
                <w:rFonts w:cs="Times New Roman"/>
                <w:sz w:val="22"/>
              </w:rPr>
              <w:t>workshop</w:t>
            </w:r>
            <w:r w:rsidRPr="00692566">
              <w:rPr>
                <w:rFonts w:cs="Times New Roman"/>
                <w:sz w:val="22"/>
              </w:rPr>
              <w:t xml:space="preserve"> has helped m</w:t>
            </w:r>
            <w:r>
              <w:rPr>
                <w:rFonts w:cs="Times New Roman"/>
                <w:sz w:val="22"/>
              </w:rPr>
              <w:t>e improve the following ability or skill</w:t>
            </w:r>
          </w:p>
        </w:tc>
      </w:tr>
      <w:tr w:rsidR="004D218B" w:rsidRPr="00F44514" w14:paraId="14E165F3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7B6F9120" w14:textId="284EC7AB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F44514">
              <w:rPr>
                <w:rFonts w:cs="Times New Roman"/>
                <w:sz w:val="22"/>
                <w:lang w:val="es-ES"/>
              </w:rPr>
              <w:lastRenderedPageBreak/>
              <w:t>Team</w:t>
            </w:r>
            <w:proofErr w:type="spellEnd"/>
            <w:r w:rsidRPr="00F44514">
              <w:rPr>
                <w:rFonts w:cs="Times New Roman"/>
                <w:sz w:val="22"/>
                <w:lang w:val="es-ES"/>
              </w:rPr>
              <w:t xml:space="preserve">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work</w:t>
            </w:r>
            <w:proofErr w:type="spellEnd"/>
          </w:p>
        </w:tc>
        <w:tc>
          <w:tcPr>
            <w:tcW w:w="1881" w:type="dxa"/>
            <w:vAlign w:val="center"/>
          </w:tcPr>
          <w:p w14:paraId="021F74DC" w14:textId="730FA3C1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 xml:space="preserve">Oral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communication</w:t>
            </w:r>
            <w:proofErr w:type="spellEnd"/>
            <w:r w:rsidRPr="00F44514">
              <w:rPr>
                <w:rFonts w:cs="Times New Roman"/>
                <w:sz w:val="22"/>
                <w:lang w:val="es-ES"/>
              </w:rPr>
              <w:t xml:space="preserve">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skills</w:t>
            </w:r>
            <w:proofErr w:type="spellEnd"/>
          </w:p>
        </w:tc>
        <w:tc>
          <w:tcPr>
            <w:tcW w:w="1883" w:type="dxa"/>
            <w:vAlign w:val="center"/>
          </w:tcPr>
          <w:p w14:paraId="0BD2D5B2" w14:textId="32F0E10D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F44514">
              <w:rPr>
                <w:rFonts w:cs="Times New Roman"/>
                <w:sz w:val="22"/>
                <w:lang w:val="es-ES"/>
              </w:rPr>
              <w:t>Self-steam</w:t>
            </w:r>
            <w:proofErr w:type="spellEnd"/>
          </w:p>
        </w:tc>
        <w:tc>
          <w:tcPr>
            <w:tcW w:w="1876" w:type="dxa"/>
            <w:vAlign w:val="center"/>
          </w:tcPr>
          <w:p w14:paraId="325CC2DE" w14:textId="55A38F82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F44514">
              <w:rPr>
                <w:rFonts w:cs="Times New Roman"/>
                <w:sz w:val="22"/>
                <w:lang w:val="es-ES"/>
              </w:rPr>
              <w:t>Information</w:t>
            </w:r>
            <w:proofErr w:type="spellEnd"/>
            <w:r w:rsidRPr="00F44514">
              <w:rPr>
                <w:rFonts w:cs="Times New Roman"/>
                <w:sz w:val="22"/>
                <w:lang w:val="es-ES"/>
              </w:rPr>
              <w:t xml:space="preserve">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management</w:t>
            </w:r>
            <w:proofErr w:type="spellEnd"/>
          </w:p>
        </w:tc>
        <w:tc>
          <w:tcPr>
            <w:tcW w:w="1879" w:type="dxa"/>
            <w:vAlign w:val="center"/>
          </w:tcPr>
          <w:p w14:paraId="2BAC87C5" w14:textId="75B77450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proofErr w:type="spellStart"/>
            <w:r w:rsidRPr="00F44514">
              <w:rPr>
                <w:rFonts w:cs="Times New Roman"/>
                <w:sz w:val="22"/>
                <w:lang w:val="es-ES"/>
              </w:rPr>
              <w:t>Autonomus</w:t>
            </w:r>
            <w:proofErr w:type="spellEnd"/>
            <w:r w:rsidRPr="00F44514">
              <w:rPr>
                <w:rFonts w:cs="Times New Roman"/>
                <w:sz w:val="22"/>
                <w:lang w:val="es-ES"/>
              </w:rPr>
              <w:t xml:space="preserve">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work</w:t>
            </w:r>
            <w:proofErr w:type="spellEnd"/>
          </w:p>
        </w:tc>
      </w:tr>
      <w:tr w:rsidR="00692566" w:rsidRPr="00F44514" w14:paraId="74100D1F" w14:textId="77777777" w:rsidTr="000573B4">
        <w:trPr>
          <w:trHeight w:val="397"/>
        </w:trPr>
        <w:tc>
          <w:tcPr>
            <w:tcW w:w="3981" w:type="dxa"/>
            <w:gridSpan w:val="2"/>
            <w:vAlign w:val="center"/>
          </w:tcPr>
          <w:p w14:paraId="150C9390" w14:textId="4611451A" w:rsidR="00692566" w:rsidRPr="00F44514" w:rsidRDefault="00692566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 xml:space="preserve">Interpersonal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relations</w:t>
            </w:r>
            <w:proofErr w:type="spellEnd"/>
          </w:p>
        </w:tc>
        <w:tc>
          <w:tcPr>
            <w:tcW w:w="5638" w:type="dxa"/>
            <w:gridSpan w:val="3"/>
            <w:vAlign w:val="center"/>
          </w:tcPr>
          <w:p w14:paraId="68A3EEE1" w14:textId="77777777" w:rsidR="00692566" w:rsidRPr="00F44514" w:rsidRDefault="00692566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4D218B" w:rsidRPr="00692566" w14:paraId="349627AA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1170EF39" w14:textId="568354DB" w:rsidR="004D218B" w:rsidRPr="00692566" w:rsidRDefault="00692566" w:rsidP="00692566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 xml:space="preserve">Extracurricular activities are relevant to the academic training of an undergraduate student </w:t>
            </w:r>
            <w:r w:rsidR="004D218B" w:rsidRPr="00692566">
              <w:rPr>
                <w:rFonts w:cs="Times New Roman"/>
                <w:sz w:val="22"/>
              </w:rPr>
              <w:t>(1 strongly disagree, 5 strongly agree)</w:t>
            </w:r>
          </w:p>
        </w:tc>
      </w:tr>
      <w:tr w:rsidR="004D218B" w:rsidRPr="00F44514" w14:paraId="22DA95E4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44E8DA49" w14:textId="28A4D8F4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340AEBBA" w14:textId="5723D7FD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220203CE" w14:textId="1521EC77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4258C962" w14:textId="517945C1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63327C62" w14:textId="3475E39E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692566" w14:paraId="087E66CE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2AEE068F" w14:textId="14B49229" w:rsidR="004D218B" w:rsidRPr="00692566" w:rsidRDefault="00692566" w:rsidP="00692566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 xml:space="preserve">I would have liked to </w:t>
            </w:r>
            <w:r>
              <w:rPr>
                <w:rFonts w:cs="Times New Roman"/>
                <w:sz w:val="22"/>
              </w:rPr>
              <w:t>participated in</w:t>
            </w:r>
            <w:r w:rsidRPr="00692566">
              <w:rPr>
                <w:rFonts w:cs="Times New Roman"/>
                <w:sz w:val="22"/>
              </w:rPr>
              <w:t xml:space="preserve"> this type of activity </w:t>
            </w:r>
            <w:r>
              <w:rPr>
                <w:rFonts w:cs="Times New Roman"/>
                <w:sz w:val="22"/>
              </w:rPr>
              <w:t>when I was a</w:t>
            </w:r>
            <w:r w:rsidRPr="00692566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condary school</w:t>
            </w:r>
            <w:r w:rsidRPr="00692566">
              <w:rPr>
                <w:rFonts w:cs="Times New Roman"/>
                <w:sz w:val="22"/>
              </w:rPr>
              <w:t xml:space="preserve"> student </w:t>
            </w:r>
          </w:p>
        </w:tc>
      </w:tr>
      <w:tr w:rsidR="004D218B" w:rsidRPr="00F44514" w14:paraId="70CDED65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06E5FADC" w14:textId="0AC81ED0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81" w:type="dxa"/>
            <w:vAlign w:val="center"/>
          </w:tcPr>
          <w:p w14:paraId="3FD57455" w14:textId="049E581E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7350760E" w14:textId="49A72188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4D218B" w:rsidRPr="00692566" w14:paraId="5476645F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2425AD4F" w14:textId="5C4DB4EE" w:rsidR="004D218B" w:rsidRPr="00692566" w:rsidRDefault="00692566" w:rsidP="004D218B">
            <w:pPr>
              <w:spacing w:before="0" w:after="0"/>
              <w:rPr>
                <w:rFonts w:cs="Times New Roman"/>
                <w:sz w:val="22"/>
              </w:rPr>
            </w:pPr>
            <w:r w:rsidRPr="00692566">
              <w:rPr>
                <w:rFonts w:cs="Times New Roman"/>
                <w:sz w:val="22"/>
              </w:rPr>
              <w:t>I have participated in similar activities before</w:t>
            </w:r>
          </w:p>
        </w:tc>
      </w:tr>
      <w:tr w:rsidR="004D218B" w:rsidRPr="00F44514" w14:paraId="0F7ADA51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63EC9DAC" w14:textId="5387A146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0769C593" w14:textId="411AFE20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56517ED0" w14:textId="77777777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4D218B" w:rsidRPr="00411B8D" w14:paraId="6CAC6175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5354862D" w14:textId="18CC5681" w:rsidR="004D218B" w:rsidRPr="00411B8D" w:rsidRDefault="004D218B" w:rsidP="004D218B">
            <w:pPr>
              <w:spacing w:before="0" w:after="0"/>
              <w:rPr>
                <w:rFonts w:cs="Times New Roman"/>
                <w:sz w:val="22"/>
              </w:rPr>
            </w:pPr>
            <w:r w:rsidRPr="00411B8D">
              <w:rPr>
                <w:rFonts w:cs="Times New Roman"/>
                <w:sz w:val="22"/>
              </w:rPr>
              <w:t>More activities like this should be done at the University (1 strongly disagree, 5 strongly agree)</w:t>
            </w:r>
          </w:p>
        </w:tc>
      </w:tr>
      <w:tr w:rsidR="004D218B" w:rsidRPr="00F44514" w14:paraId="45FD2A92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79404E38" w14:textId="05F79519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3305A62B" w14:textId="061F88EC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7AC481C8" w14:textId="02D478FD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5FB3BE68" w14:textId="2C323EAE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0D9C733A" w14:textId="1E9B589B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411B8D" w14:paraId="2F39F404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1C48C854" w14:textId="37D54979" w:rsidR="004D218B" w:rsidRPr="00411B8D" w:rsidRDefault="004D218B" w:rsidP="004D218B">
            <w:pPr>
              <w:spacing w:before="0" w:after="0"/>
              <w:rPr>
                <w:rFonts w:cs="Times New Roman"/>
                <w:sz w:val="22"/>
              </w:rPr>
            </w:pPr>
            <w:r w:rsidRPr="00411B8D">
              <w:rPr>
                <w:rFonts w:cs="Times New Roman"/>
                <w:sz w:val="22"/>
              </w:rPr>
              <w:t xml:space="preserve">Overall, the workshop </w:t>
            </w:r>
            <w:r>
              <w:rPr>
                <w:rFonts w:cs="Times New Roman"/>
                <w:sz w:val="22"/>
              </w:rPr>
              <w:t xml:space="preserve">has </w:t>
            </w:r>
            <w:r w:rsidRPr="00411B8D">
              <w:rPr>
                <w:rFonts w:cs="Times New Roman"/>
                <w:sz w:val="22"/>
              </w:rPr>
              <w:t>far exceeded my expectations (1 strongly disagree, 5 strongly agree)</w:t>
            </w:r>
          </w:p>
        </w:tc>
      </w:tr>
      <w:tr w:rsidR="004D218B" w:rsidRPr="00F44514" w14:paraId="3EE26B24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573EF189" w14:textId="79790859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81" w:type="dxa"/>
            <w:vAlign w:val="center"/>
          </w:tcPr>
          <w:p w14:paraId="24C5004B" w14:textId="33423146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83" w:type="dxa"/>
            <w:vAlign w:val="center"/>
          </w:tcPr>
          <w:p w14:paraId="34A909D3" w14:textId="0D69167C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6" w:type="dxa"/>
            <w:vAlign w:val="center"/>
          </w:tcPr>
          <w:p w14:paraId="53EAAF8E" w14:textId="1390548A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9" w:type="dxa"/>
            <w:vAlign w:val="center"/>
          </w:tcPr>
          <w:p w14:paraId="6D5DB47F" w14:textId="2307DC2B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F44514" w14:paraId="24B71D3C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63EA0B0F" w14:textId="72F71E87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I would participate in the workshop again</w:t>
            </w:r>
          </w:p>
        </w:tc>
      </w:tr>
      <w:tr w:rsidR="004D218B" w:rsidRPr="00F44514" w14:paraId="66FB1ACF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42BA803A" w14:textId="5C977D11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07D610FB" w14:textId="0A450D1D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2B11DA94" w14:textId="7409C4DC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4D218B" w:rsidRPr="00F44514" w14:paraId="6A0D54CE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1800997F" w14:textId="577BAD1E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I would recommend to my peers</w:t>
            </w:r>
            <w:r>
              <w:rPr>
                <w:rFonts w:cs="Times New Roman"/>
                <w:sz w:val="22"/>
              </w:rPr>
              <w:t xml:space="preserve"> the</w:t>
            </w:r>
            <w:r w:rsidRPr="00F44514">
              <w:rPr>
                <w:rFonts w:cs="Times New Roman"/>
                <w:sz w:val="22"/>
              </w:rPr>
              <w:t xml:space="preserve"> participat</w:t>
            </w:r>
            <w:r>
              <w:rPr>
                <w:rFonts w:cs="Times New Roman"/>
                <w:sz w:val="22"/>
              </w:rPr>
              <w:t>ion</w:t>
            </w:r>
            <w:r w:rsidRPr="00F44514">
              <w:rPr>
                <w:rFonts w:cs="Times New Roman"/>
                <w:sz w:val="22"/>
              </w:rPr>
              <w:t xml:space="preserve"> in the workshop </w:t>
            </w:r>
          </w:p>
        </w:tc>
      </w:tr>
      <w:tr w:rsidR="004D218B" w:rsidRPr="00F44514" w14:paraId="43456275" w14:textId="77777777" w:rsidTr="004D218B">
        <w:trPr>
          <w:trHeight w:val="397"/>
        </w:trPr>
        <w:tc>
          <w:tcPr>
            <w:tcW w:w="2100" w:type="dxa"/>
            <w:vAlign w:val="center"/>
          </w:tcPr>
          <w:p w14:paraId="23080F5C" w14:textId="1AA16698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Yes</w:t>
            </w:r>
          </w:p>
        </w:tc>
        <w:tc>
          <w:tcPr>
            <w:tcW w:w="1881" w:type="dxa"/>
            <w:vAlign w:val="center"/>
          </w:tcPr>
          <w:p w14:paraId="0741F4C6" w14:textId="669281CF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38" w:type="dxa"/>
            <w:gridSpan w:val="3"/>
            <w:vAlign w:val="center"/>
          </w:tcPr>
          <w:p w14:paraId="56D4F845" w14:textId="7793C783" w:rsidR="004D218B" w:rsidRPr="00F44514" w:rsidRDefault="004D218B" w:rsidP="004D218B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4D218B" w:rsidRPr="00F44514" w14:paraId="57019706" w14:textId="77777777" w:rsidTr="004D218B">
        <w:trPr>
          <w:trHeight w:val="397"/>
        </w:trPr>
        <w:tc>
          <w:tcPr>
            <w:tcW w:w="9619" w:type="dxa"/>
            <w:gridSpan w:val="5"/>
            <w:shd w:val="clear" w:color="auto" w:fill="D9D9D9" w:themeFill="background1" w:themeFillShade="D9"/>
            <w:vAlign w:val="center"/>
          </w:tcPr>
          <w:p w14:paraId="0C7A9DBA" w14:textId="46228755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Suggestions (</w:t>
            </w:r>
            <w:r>
              <w:rPr>
                <w:rFonts w:cs="Times New Roman"/>
                <w:sz w:val="22"/>
              </w:rPr>
              <w:t>things to improve</w:t>
            </w:r>
            <w:r w:rsidRPr="00F44514">
              <w:rPr>
                <w:rFonts w:cs="Times New Roman"/>
                <w:sz w:val="22"/>
              </w:rPr>
              <w:t xml:space="preserve">, issues that could be included, </w:t>
            </w:r>
            <w:proofErr w:type="spellStart"/>
            <w:r w:rsidRPr="00F44514">
              <w:rPr>
                <w:rFonts w:cs="Times New Roman"/>
                <w:sz w:val="22"/>
              </w:rPr>
              <w:t>etc</w:t>
            </w:r>
            <w:proofErr w:type="spellEnd"/>
            <w:r w:rsidRPr="00F44514">
              <w:rPr>
                <w:rFonts w:cs="Times New Roman"/>
                <w:sz w:val="22"/>
              </w:rPr>
              <w:t>)</w:t>
            </w:r>
          </w:p>
        </w:tc>
      </w:tr>
    </w:tbl>
    <w:p w14:paraId="20940FA1" w14:textId="77777777" w:rsidR="00456430" w:rsidRPr="00F44514" w:rsidRDefault="00456430" w:rsidP="00456430">
      <w:pPr>
        <w:rPr>
          <w:rFonts w:cs="Times New Roman"/>
        </w:rPr>
      </w:pPr>
    </w:p>
    <w:p w14:paraId="255E595C" w14:textId="3F6BC48C" w:rsidR="00456430" w:rsidRPr="00F44514" w:rsidRDefault="00456430" w:rsidP="00456430">
      <w:pPr>
        <w:rPr>
          <w:rFonts w:cs="Times New Roman"/>
        </w:rPr>
      </w:pPr>
      <w:r w:rsidRPr="00F44514">
        <w:rPr>
          <w:rFonts w:cs="Times New Roman"/>
        </w:rPr>
        <w:t xml:space="preserve">Table </w:t>
      </w:r>
      <w:r w:rsidR="00763C52" w:rsidRPr="00F44514">
        <w:rPr>
          <w:rFonts w:cs="Times New Roman"/>
        </w:rPr>
        <w:t>4</w:t>
      </w:r>
      <w:r w:rsidRPr="00F44514">
        <w:rPr>
          <w:rFonts w:cs="Times New Roman"/>
        </w:rPr>
        <w:t xml:space="preserve">. </w:t>
      </w:r>
      <w:r w:rsidR="00763C52" w:rsidRPr="00F44514">
        <w:rPr>
          <w:rFonts w:cs="Times New Roman"/>
        </w:rPr>
        <w:t xml:space="preserve">Spanish version of the questionnaire for </w:t>
      </w:r>
      <w:r w:rsidR="00763C52" w:rsidRPr="00F44514">
        <w:rPr>
          <w:rFonts w:cs="Times New Roman"/>
          <w:szCs w:val="24"/>
        </w:rPr>
        <w:t>undergraduate students</w:t>
      </w:r>
      <w:r w:rsidR="00763C52" w:rsidRPr="00F44514">
        <w:rPr>
          <w:rFonts w:cs="Times New Roman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4"/>
        <w:gridCol w:w="1877"/>
        <w:gridCol w:w="1877"/>
        <w:gridCol w:w="1871"/>
        <w:gridCol w:w="1875"/>
      </w:tblGrid>
      <w:tr w:rsidR="00A40E52" w:rsidRPr="00F44514" w14:paraId="676F17F6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C6D9F1" w:themeFill="text2" w:themeFillTint="33"/>
            <w:vAlign w:val="center"/>
          </w:tcPr>
          <w:p w14:paraId="5E2C6016" w14:textId="5B47B12E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F44514">
              <w:rPr>
                <w:rFonts w:cs="Times New Roman"/>
                <w:sz w:val="22"/>
              </w:rPr>
              <w:t>Explorando</w:t>
            </w:r>
            <w:proofErr w:type="spellEnd"/>
            <w:r w:rsidRPr="00F44514">
              <w:rPr>
                <w:rFonts w:cs="Times New Roman"/>
                <w:sz w:val="22"/>
              </w:rPr>
              <w:t xml:space="preserve"> el </w:t>
            </w:r>
            <w:proofErr w:type="spellStart"/>
            <w:r w:rsidRPr="00F44514">
              <w:rPr>
                <w:rFonts w:cs="Times New Roman"/>
                <w:sz w:val="22"/>
              </w:rPr>
              <w:t>cuerpo</w:t>
            </w:r>
            <w:proofErr w:type="spellEnd"/>
            <w:r w:rsidRPr="00F44514">
              <w:rPr>
                <w:rFonts w:cs="Times New Roman"/>
                <w:sz w:val="22"/>
              </w:rPr>
              <w:t xml:space="preserve"> </w:t>
            </w:r>
            <w:proofErr w:type="spellStart"/>
            <w:r w:rsidRPr="00F44514">
              <w:rPr>
                <w:rFonts w:cs="Times New Roman"/>
                <w:sz w:val="22"/>
              </w:rPr>
              <w:t>humano</w:t>
            </w:r>
            <w:proofErr w:type="spellEnd"/>
          </w:p>
        </w:tc>
      </w:tr>
      <w:tr w:rsidR="00A40E52" w:rsidRPr="00923C3F" w14:paraId="44C97BA7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C6D9F1" w:themeFill="text2" w:themeFillTint="33"/>
            <w:vAlign w:val="center"/>
          </w:tcPr>
          <w:p w14:paraId="2BF72EC1" w14:textId="6D71A40C" w:rsidR="00A40E52" w:rsidRPr="00F44514" w:rsidRDefault="00A40E52" w:rsidP="00411B8D">
            <w:pPr>
              <w:spacing w:before="0" w:after="0"/>
              <w:jc w:val="both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Responde por favor a las siguientes preguntas sobre la actividad, habilidades y capacidades personales, formación académica y el grado de satisfacción personal</w:t>
            </w:r>
          </w:p>
        </w:tc>
      </w:tr>
      <w:tr w:rsidR="00A40E52" w:rsidRPr="00923C3F" w14:paraId="1E7C5BE4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009991D5" w14:textId="7A2FC847" w:rsidR="00A40E52" w:rsidRPr="00F44514" w:rsidRDefault="00A40E52" w:rsidP="00692566">
            <w:pPr>
              <w:spacing w:before="0" w:after="0"/>
              <w:jc w:val="both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 xml:space="preserve">Doy mi consentimiento para el uso de mis </w:t>
            </w:r>
            <w:r w:rsidR="00692566">
              <w:rPr>
                <w:rFonts w:cs="Times New Roman"/>
                <w:sz w:val="22"/>
                <w:lang w:val="es-ES"/>
              </w:rPr>
              <w:t>respuestas en esta encuesta para e</w:t>
            </w:r>
            <w:r w:rsidRPr="00F44514">
              <w:rPr>
                <w:rFonts w:cs="Times New Roman"/>
                <w:sz w:val="22"/>
                <w:lang w:val="es-ES"/>
              </w:rPr>
              <w:t>l estudio de investigación (protocolo ético 111-2023-H)</w:t>
            </w:r>
          </w:p>
        </w:tc>
      </w:tr>
      <w:tr w:rsidR="00A40E52" w:rsidRPr="00F44514" w14:paraId="20DFE0AD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3DE068F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17AE5AEE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16E3166C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F44514" w14:paraId="6D2924D3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7BB07DB" w14:textId="5899E95B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F44514">
              <w:rPr>
                <w:rFonts w:cs="Times New Roman"/>
                <w:sz w:val="22"/>
              </w:rPr>
              <w:t>Sexo</w:t>
            </w:r>
            <w:proofErr w:type="spellEnd"/>
          </w:p>
        </w:tc>
      </w:tr>
      <w:tr w:rsidR="00A40E52" w:rsidRPr="00F44514" w14:paraId="4806FBF7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5E76A717" w14:textId="43894090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F44514">
              <w:rPr>
                <w:rFonts w:cs="Times New Roman"/>
                <w:sz w:val="22"/>
              </w:rPr>
              <w:t>Mujer</w:t>
            </w:r>
            <w:proofErr w:type="spellEnd"/>
          </w:p>
        </w:tc>
        <w:tc>
          <w:tcPr>
            <w:tcW w:w="1877" w:type="dxa"/>
            <w:vAlign w:val="center"/>
          </w:tcPr>
          <w:p w14:paraId="08F501B0" w14:textId="5B4039CC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F44514">
              <w:rPr>
                <w:rFonts w:cs="Times New Roman"/>
                <w:sz w:val="22"/>
              </w:rPr>
              <w:t>Hombre</w:t>
            </w:r>
          </w:p>
        </w:tc>
        <w:tc>
          <w:tcPr>
            <w:tcW w:w="1877" w:type="dxa"/>
            <w:vAlign w:val="center"/>
          </w:tcPr>
          <w:p w14:paraId="3A4E78BB" w14:textId="1BFBC830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F44514">
              <w:rPr>
                <w:rFonts w:cs="Times New Roman"/>
                <w:sz w:val="22"/>
              </w:rPr>
              <w:t>Otro</w:t>
            </w:r>
            <w:proofErr w:type="spellEnd"/>
          </w:p>
        </w:tc>
        <w:tc>
          <w:tcPr>
            <w:tcW w:w="3746" w:type="dxa"/>
            <w:gridSpan w:val="2"/>
            <w:vAlign w:val="center"/>
          </w:tcPr>
          <w:p w14:paraId="6F7A75D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A40E52" w:rsidRPr="00923C3F" w14:paraId="5B961D32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EFD042D" w14:textId="0739BC13" w:rsidR="00A40E52" w:rsidRPr="00F44514" w:rsidRDefault="00A40E52" w:rsidP="00692566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Tenía conocimientos previos para participar</w:t>
            </w:r>
            <w:r w:rsidR="00692566">
              <w:rPr>
                <w:rFonts w:cs="Times New Roman"/>
                <w:sz w:val="22"/>
                <w:lang w:val="es-ES"/>
              </w:rPr>
              <w:t xml:space="preserve"> en el taller</w:t>
            </w:r>
          </w:p>
        </w:tc>
      </w:tr>
      <w:tr w:rsidR="00A40E52" w:rsidRPr="00F44514" w14:paraId="435A8AA6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8EAE1C1" w14:textId="4A68196E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55E373BE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11DC169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3FB79BFF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0385D135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He recibido la información necesaria para desarrollar las diferentes estaciones</w:t>
            </w:r>
          </w:p>
        </w:tc>
      </w:tr>
      <w:tr w:rsidR="00A40E52" w:rsidRPr="00F44514" w14:paraId="29C7DDEC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01E852E4" w14:textId="356D6D06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48C0B2B8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2395180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61DB051A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7399799A" w14:textId="251D53BE" w:rsidR="00A40E52" w:rsidRPr="00F44514" w:rsidRDefault="00A40E52" w:rsidP="00A40E52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lastRenderedPageBreak/>
              <w:t>Valora la estación “biomoléculas” (1 mínimo, 5 máximo)</w:t>
            </w:r>
          </w:p>
        </w:tc>
      </w:tr>
      <w:tr w:rsidR="00A40E52" w:rsidRPr="00F44514" w14:paraId="0C6F4744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A5F8F8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2F12537C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6D199848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09F3F300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6EBE0FC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3ECF294F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240DC1C3" w14:textId="63478CAF" w:rsidR="00A40E52" w:rsidRPr="00F44514" w:rsidRDefault="00A40E52" w:rsidP="00A40E52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Valora la estación “células eucariotas” (1 mínimo, 5 máximo)</w:t>
            </w:r>
          </w:p>
        </w:tc>
      </w:tr>
      <w:tr w:rsidR="00A40E52" w:rsidRPr="00F44514" w14:paraId="2294AD00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C70A2E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782549C8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498C78C3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2D01BB77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368189E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53D91B68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3CBDAE6B" w14:textId="683A1015" w:rsidR="00A40E52" w:rsidRPr="00F44514" w:rsidRDefault="00A40E52" w:rsidP="00A40E52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Valora la estación “tejidos” (1 mínimo, 5 máximo)</w:t>
            </w:r>
          </w:p>
        </w:tc>
      </w:tr>
      <w:tr w:rsidR="00A40E52" w:rsidRPr="00F44514" w14:paraId="6D963773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4AFD4B2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723835D5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71762E74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5DE0FE9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1B92E635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680F7FE2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36DA1975" w14:textId="52FB17FB" w:rsidR="00A40E52" w:rsidRPr="00F44514" w:rsidRDefault="00A40E52" w:rsidP="00A40E52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Valora la estación “órganos” (1 mínimo, 5 máximo)</w:t>
            </w:r>
          </w:p>
        </w:tc>
      </w:tr>
      <w:tr w:rsidR="00A40E52" w:rsidRPr="00F44514" w14:paraId="5642C172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35A9EDE6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5318608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693B076F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18990D9C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42ABDCCF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6B6D67B8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5A0420DB" w14:textId="25964B5C" w:rsidR="00A40E52" w:rsidRPr="00F44514" w:rsidRDefault="00A40E52" w:rsidP="00A40E52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Valora la estación “sistemas” (1 mínimo, 5 máximo)</w:t>
            </w:r>
          </w:p>
        </w:tc>
      </w:tr>
      <w:tr w:rsidR="00A40E52" w:rsidRPr="00F44514" w14:paraId="03F0D360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5F30E8D7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726168A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1DF7D13E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4722E89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214234D0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923C3F" w14:paraId="0CFBD385" w14:textId="77777777" w:rsidTr="00692566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E361CCD" w14:textId="2A8A09C5" w:rsidR="004D218B" w:rsidRPr="00F44514" w:rsidRDefault="004D218B" w:rsidP="004D218B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La estructura y extensión en el tiempo de la actividad me han parecido adecuadas (1 totalmente en desacuerdo, 5 totalmente de acuerdo)</w:t>
            </w:r>
          </w:p>
        </w:tc>
      </w:tr>
      <w:tr w:rsidR="004D218B" w:rsidRPr="00F44514" w14:paraId="7C0F716A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19B86F63" w14:textId="0CA5A336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5395E954" w14:textId="4972FD86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3925167B" w14:textId="5B74CC4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5EDC33CA" w14:textId="2ACDAE64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40BBB4AF" w14:textId="2FA7E9B4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592FAA47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7A95A032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El material usado en las estaciones era adecuado (1 totalmente en desacuerdo, 5 totalmente de acuerdo)</w:t>
            </w:r>
          </w:p>
        </w:tc>
      </w:tr>
      <w:tr w:rsidR="00A40E52" w:rsidRPr="00F44514" w14:paraId="45B6E642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14A4596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0006CF0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20416776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082ACF85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6D67E486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4D218B" w:rsidRPr="00F44514" w14:paraId="48CC293D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3B10F7F7" w14:textId="7777777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  <w:tc>
          <w:tcPr>
            <w:tcW w:w="1877" w:type="dxa"/>
            <w:vAlign w:val="center"/>
          </w:tcPr>
          <w:p w14:paraId="150587CA" w14:textId="7777777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  <w:tc>
          <w:tcPr>
            <w:tcW w:w="1877" w:type="dxa"/>
            <w:vAlign w:val="center"/>
          </w:tcPr>
          <w:p w14:paraId="103707AF" w14:textId="7777777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  <w:tc>
          <w:tcPr>
            <w:tcW w:w="1871" w:type="dxa"/>
            <w:vAlign w:val="center"/>
          </w:tcPr>
          <w:p w14:paraId="2A2E7A00" w14:textId="7777777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  <w:tc>
          <w:tcPr>
            <w:tcW w:w="1875" w:type="dxa"/>
            <w:vAlign w:val="center"/>
          </w:tcPr>
          <w:p w14:paraId="540B1908" w14:textId="77777777" w:rsidR="004D218B" w:rsidRPr="00F44514" w:rsidRDefault="004D218B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335DC626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14AC5C4E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La participación en esta actividad tiene una repercusión positiva en mi formación académica (1 totalmente en desacuerdo, 5 totalmente de acuerdo)</w:t>
            </w:r>
          </w:p>
        </w:tc>
      </w:tr>
      <w:tr w:rsidR="00A40E52" w:rsidRPr="00F44514" w14:paraId="08B6F7EA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F8760EB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779DEB4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00586083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597B20FC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63AD418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47526CB1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6E517DC2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La participación en la actividad me ha ayudado a mejorar en las siguientes capacidades o habilidades</w:t>
            </w:r>
          </w:p>
        </w:tc>
      </w:tr>
      <w:tr w:rsidR="00A40E52" w:rsidRPr="00F44514" w14:paraId="30F4A054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4020ADD3" w14:textId="3CBBD6C1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Trabajo en equipo</w:t>
            </w:r>
          </w:p>
        </w:tc>
        <w:tc>
          <w:tcPr>
            <w:tcW w:w="1877" w:type="dxa"/>
            <w:vAlign w:val="center"/>
          </w:tcPr>
          <w:p w14:paraId="40B9443B" w14:textId="665CEE7F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Comunicación oral</w:t>
            </w:r>
          </w:p>
        </w:tc>
        <w:tc>
          <w:tcPr>
            <w:tcW w:w="1877" w:type="dxa"/>
            <w:vAlign w:val="center"/>
          </w:tcPr>
          <w:p w14:paraId="1E7B5757" w14:textId="0DB1AFBE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Autoestima</w:t>
            </w:r>
          </w:p>
        </w:tc>
        <w:tc>
          <w:tcPr>
            <w:tcW w:w="1871" w:type="dxa"/>
            <w:vAlign w:val="center"/>
          </w:tcPr>
          <w:p w14:paraId="7CD25827" w14:textId="2A940AF8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Gestión de la información</w:t>
            </w:r>
          </w:p>
        </w:tc>
        <w:tc>
          <w:tcPr>
            <w:tcW w:w="1875" w:type="dxa"/>
            <w:vAlign w:val="center"/>
          </w:tcPr>
          <w:p w14:paraId="2C8CCF2C" w14:textId="5E62C7F0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Trabajo autónomo</w:t>
            </w:r>
          </w:p>
        </w:tc>
      </w:tr>
      <w:tr w:rsidR="00A40E52" w:rsidRPr="00923C3F" w14:paraId="26648796" w14:textId="77777777" w:rsidTr="004D218B">
        <w:trPr>
          <w:trHeight w:val="397"/>
        </w:trPr>
        <w:tc>
          <w:tcPr>
            <w:tcW w:w="3971" w:type="dxa"/>
            <w:gridSpan w:val="2"/>
            <w:vAlign w:val="center"/>
          </w:tcPr>
          <w:p w14:paraId="2385EC1B" w14:textId="646930FF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Relaciones interpersonales (empatía, tacto y escucha)</w:t>
            </w:r>
          </w:p>
        </w:tc>
        <w:tc>
          <w:tcPr>
            <w:tcW w:w="5623" w:type="dxa"/>
            <w:gridSpan w:val="3"/>
            <w:vAlign w:val="center"/>
          </w:tcPr>
          <w:p w14:paraId="7B55D1F4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47907920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79B24866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Las actividades extraacadémicas tienen relevancia en la formación académica de un estudiante de grado (1 totalmente en desacuerdo, 5 totalmente de acuerdo)</w:t>
            </w:r>
          </w:p>
        </w:tc>
      </w:tr>
      <w:tr w:rsidR="00A40E52" w:rsidRPr="00F44514" w14:paraId="6FC087E8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0C839513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2EFAA237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602DE72E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5C0AA953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200EB84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2B7DEFC8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82AC2BF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Me hubiese gustado haber recibido este tipo de actividad como alumno de ESO o Bachillerato</w:t>
            </w:r>
          </w:p>
        </w:tc>
      </w:tr>
      <w:tr w:rsidR="00A40E52" w:rsidRPr="00F44514" w14:paraId="125D8414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19648FB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41E9507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2EBFE268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382661CE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28A0B401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He participado en actividades similares anteriormente</w:t>
            </w:r>
          </w:p>
        </w:tc>
      </w:tr>
      <w:tr w:rsidR="00A40E52" w:rsidRPr="00F44514" w14:paraId="16621D59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3382F4B4" w14:textId="35EF1623" w:rsidR="00A40E52" w:rsidRPr="00F44514" w:rsidRDefault="00763C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41F26133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0A87CA21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75690C61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D0C8C24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e deberían llevar a cabo más actividades como esta desde nuestra Facultad (1 totalmente en desacuerdo, 5 totalmente de acuerdo)</w:t>
            </w:r>
          </w:p>
        </w:tc>
      </w:tr>
      <w:tr w:rsidR="00A40E52" w:rsidRPr="00F44514" w14:paraId="0355DB1B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5A0CD422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3932EF9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721E92D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19F49FF9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58A9C0C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517425A4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0FC3467F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En su conjunto, la actividad ha respondido a mis expectativas (1 totalmente en desacuerdo, 5 totalmente de acuerdo)</w:t>
            </w:r>
          </w:p>
        </w:tc>
      </w:tr>
      <w:tr w:rsidR="00A40E52" w:rsidRPr="00F44514" w14:paraId="413FE064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6FD4E48F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1</w:t>
            </w:r>
          </w:p>
        </w:tc>
        <w:tc>
          <w:tcPr>
            <w:tcW w:w="1877" w:type="dxa"/>
            <w:vAlign w:val="center"/>
          </w:tcPr>
          <w:p w14:paraId="555135F0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2</w:t>
            </w:r>
          </w:p>
        </w:tc>
        <w:tc>
          <w:tcPr>
            <w:tcW w:w="1877" w:type="dxa"/>
            <w:vAlign w:val="center"/>
          </w:tcPr>
          <w:p w14:paraId="278F18EC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3</w:t>
            </w:r>
          </w:p>
        </w:tc>
        <w:tc>
          <w:tcPr>
            <w:tcW w:w="1871" w:type="dxa"/>
            <w:vAlign w:val="center"/>
          </w:tcPr>
          <w:p w14:paraId="37BBDC51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4</w:t>
            </w:r>
          </w:p>
        </w:tc>
        <w:tc>
          <w:tcPr>
            <w:tcW w:w="1875" w:type="dxa"/>
            <w:vAlign w:val="center"/>
          </w:tcPr>
          <w:p w14:paraId="3CFFED50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5</w:t>
            </w:r>
          </w:p>
        </w:tc>
      </w:tr>
      <w:tr w:rsidR="00A40E52" w:rsidRPr="00923C3F" w14:paraId="1A8ED4E1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4A903D5C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 xml:space="preserve">Participaría de nuevo en la actividad </w:t>
            </w:r>
          </w:p>
        </w:tc>
      </w:tr>
      <w:tr w:rsidR="00A40E52" w:rsidRPr="00F44514" w14:paraId="2F38C5D5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74898923" w14:textId="2B390CB7" w:rsidR="00A40E52" w:rsidRPr="00F44514" w:rsidRDefault="00763C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lastRenderedPageBreak/>
              <w:t>Sí</w:t>
            </w:r>
          </w:p>
        </w:tc>
        <w:tc>
          <w:tcPr>
            <w:tcW w:w="1877" w:type="dxa"/>
            <w:vAlign w:val="center"/>
          </w:tcPr>
          <w:p w14:paraId="5B5EF5E7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650C983A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16DCBC8E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300A5146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Recomendaría la participación en ella a compañeros</w:t>
            </w:r>
          </w:p>
        </w:tc>
      </w:tr>
      <w:tr w:rsidR="00A40E52" w:rsidRPr="00F44514" w14:paraId="15F1A707" w14:textId="77777777" w:rsidTr="004D218B">
        <w:trPr>
          <w:trHeight w:val="397"/>
        </w:trPr>
        <w:tc>
          <w:tcPr>
            <w:tcW w:w="2094" w:type="dxa"/>
            <w:vAlign w:val="center"/>
          </w:tcPr>
          <w:p w14:paraId="2D3A4A0F" w14:textId="4A6426ED" w:rsidR="00A40E52" w:rsidRPr="00F44514" w:rsidRDefault="00763C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Sí</w:t>
            </w:r>
          </w:p>
        </w:tc>
        <w:tc>
          <w:tcPr>
            <w:tcW w:w="1877" w:type="dxa"/>
            <w:vAlign w:val="center"/>
          </w:tcPr>
          <w:p w14:paraId="3037FD50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>No</w:t>
            </w:r>
          </w:p>
        </w:tc>
        <w:tc>
          <w:tcPr>
            <w:tcW w:w="5623" w:type="dxa"/>
            <w:gridSpan w:val="3"/>
            <w:vAlign w:val="center"/>
          </w:tcPr>
          <w:p w14:paraId="6EFDB40F" w14:textId="77777777" w:rsidR="00A40E52" w:rsidRPr="00F44514" w:rsidRDefault="00A40E52" w:rsidP="00411B8D">
            <w:pPr>
              <w:spacing w:before="0" w:after="0"/>
              <w:jc w:val="center"/>
              <w:rPr>
                <w:rFonts w:cs="Times New Roman"/>
                <w:sz w:val="22"/>
                <w:lang w:val="es-ES"/>
              </w:rPr>
            </w:pPr>
          </w:p>
        </w:tc>
      </w:tr>
      <w:tr w:rsidR="00A40E52" w:rsidRPr="00923C3F" w14:paraId="3559F313" w14:textId="77777777" w:rsidTr="004D218B">
        <w:trPr>
          <w:trHeight w:val="397"/>
        </w:trPr>
        <w:tc>
          <w:tcPr>
            <w:tcW w:w="9594" w:type="dxa"/>
            <w:gridSpan w:val="5"/>
            <w:shd w:val="clear" w:color="auto" w:fill="D9D9D9" w:themeFill="background1" w:themeFillShade="D9"/>
            <w:vAlign w:val="center"/>
          </w:tcPr>
          <w:p w14:paraId="72A16984" w14:textId="77777777" w:rsidR="00A40E52" w:rsidRPr="00F44514" w:rsidRDefault="00A40E52" w:rsidP="00411B8D">
            <w:pPr>
              <w:spacing w:before="0" w:after="0"/>
              <w:rPr>
                <w:rFonts w:cs="Times New Roman"/>
                <w:sz w:val="22"/>
                <w:lang w:val="es-ES"/>
              </w:rPr>
            </w:pPr>
            <w:r w:rsidRPr="00F44514">
              <w:rPr>
                <w:rFonts w:cs="Times New Roman"/>
                <w:sz w:val="22"/>
                <w:lang w:val="es-ES"/>
              </w:rPr>
              <w:t xml:space="preserve">Sugerencias (cosas que mejorar y cómo mejorarlas, temas que se podrían tratar, </w:t>
            </w:r>
            <w:proofErr w:type="spellStart"/>
            <w:r w:rsidRPr="00F44514">
              <w:rPr>
                <w:rFonts w:cs="Times New Roman"/>
                <w:sz w:val="22"/>
                <w:lang w:val="es-ES"/>
              </w:rPr>
              <w:t>etc</w:t>
            </w:r>
            <w:proofErr w:type="spellEnd"/>
            <w:r w:rsidRPr="00F44514">
              <w:rPr>
                <w:rFonts w:cs="Times New Roman"/>
                <w:sz w:val="22"/>
                <w:lang w:val="es-ES"/>
              </w:rPr>
              <w:t>)</w:t>
            </w:r>
          </w:p>
        </w:tc>
      </w:tr>
    </w:tbl>
    <w:p w14:paraId="58F1AED1" w14:textId="77777777" w:rsidR="00DE23E8" w:rsidRPr="00923C3F" w:rsidRDefault="00DE23E8" w:rsidP="00654E8F">
      <w:pPr>
        <w:spacing w:before="240"/>
        <w:rPr>
          <w:lang w:val="es-ES"/>
        </w:rPr>
      </w:pPr>
    </w:p>
    <w:sectPr w:rsidR="00DE23E8" w:rsidRPr="00923C3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74BB8" w14:textId="77777777" w:rsidR="00411B8D" w:rsidRDefault="00411B8D" w:rsidP="00117666">
      <w:pPr>
        <w:spacing w:after="0"/>
      </w:pPr>
      <w:r>
        <w:separator/>
      </w:r>
    </w:p>
  </w:endnote>
  <w:endnote w:type="continuationSeparator" w:id="0">
    <w:p w14:paraId="7364F86A" w14:textId="77777777" w:rsidR="00411B8D" w:rsidRDefault="00411B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11B8D" w:rsidRPr="00692566" w:rsidRDefault="00411B8D">
    <w:r w:rsidRPr="00692566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1B8D" w:rsidRPr="00577C4C" w:rsidRDefault="00411B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3C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11B8D" w:rsidRPr="00577C4C" w:rsidRDefault="00411B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3C3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11B8D" w:rsidRPr="00577C4C" w:rsidRDefault="00411B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1B8D" w:rsidRPr="00577C4C" w:rsidRDefault="00411B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3C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11B8D" w:rsidRPr="00577C4C" w:rsidRDefault="00411B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3C3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C4CC" w14:textId="77777777" w:rsidR="00411B8D" w:rsidRDefault="00411B8D" w:rsidP="00117666">
      <w:pPr>
        <w:spacing w:after="0"/>
      </w:pPr>
      <w:r>
        <w:separator/>
      </w:r>
    </w:p>
  </w:footnote>
  <w:footnote w:type="continuationSeparator" w:id="0">
    <w:p w14:paraId="7893C3DC" w14:textId="77777777" w:rsidR="00411B8D" w:rsidRDefault="00411B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11B8D" w:rsidRPr="009151AA" w:rsidRDefault="00411B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11B8D" w:rsidRDefault="00411B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1695"/>
    <w:rsid w:val="00077D53"/>
    <w:rsid w:val="00105FD9"/>
    <w:rsid w:val="00117666"/>
    <w:rsid w:val="001549D3"/>
    <w:rsid w:val="00160065"/>
    <w:rsid w:val="00177D84"/>
    <w:rsid w:val="0021488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1B8D"/>
    <w:rsid w:val="00447801"/>
    <w:rsid w:val="00452E9C"/>
    <w:rsid w:val="00456430"/>
    <w:rsid w:val="004735C8"/>
    <w:rsid w:val="004961FF"/>
    <w:rsid w:val="004D218B"/>
    <w:rsid w:val="00517A89"/>
    <w:rsid w:val="005250F2"/>
    <w:rsid w:val="00593EEA"/>
    <w:rsid w:val="005A5EEE"/>
    <w:rsid w:val="006375C7"/>
    <w:rsid w:val="00654E8F"/>
    <w:rsid w:val="00660D05"/>
    <w:rsid w:val="006820B1"/>
    <w:rsid w:val="00692566"/>
    <w:rsid w:val="006B7C80"/>
    <w:rsid w:val="006B7D14"/>
    <w:rsid w:val="00701727"/>
    <w:rsid w:val="0070566C"/>
    <w:rsid w:val="00714C50"/>
    <w:rsid w:val="00725A7D"/>
    <w:rsid w:val="007448A9"/>
    <w:rsid w:val="007501BE"/>
    <w:rsid w:val="007567DE"/>
    <w:rsid w:val="00763C52"/>
    <w:rsid w:val="00790BB3"/>
    <w:rsid w:val="007C206C"/>
    <w:rsid w:val="00803D24"/>
    <w:rsid w:val="00817DD6"/>
    <w:rsid w:val="00885156"/>
    <w:rsid w:val="009151AA"/>
    <w:rsid w:val="00923C3F"/>
    <w:rsid w:val="0093429D"/>
    <w:rsid w:val="00943573"/>
    <w:rsid w:val="00970F7D"/>
    <w:rsid w:val="00994A3D"/>
    <w:rsid w:val="009C2B12"/>
    <w:rsid w:val="009C70F3"/>
    <w:rsid w:val="00A1448D"/>
    <w:rsid w:val="00A174D9"/>
    <w:rsid w:val="00A40E52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6775"/>
    <w:rsid w:val="00DB59C3"/>
    <w:rsid w:val="00DC259A"/>
    <w:rsid w:val="00DE23E8"/>
    <w:rsid w:val="00DE6BB7"/>
    <w:rsid w:val="00E52377"/>
    <w:rsid w:val="00E64E17"/>
    <w:rsid w:val="00E866C9"/>
    <w:rsid w:val="00EA3D3C"/>
    <w:rsid w:val="00F4451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gago@uma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26005759-6815-4540-b8ea-913958d74f23"/>
    <ds:schemaRef ds:uri="http://purl.org/dc/elements/1.1/"/>
    <ds:schemaRef ds:uri="http://schemas.openxmlformats.org/package/2006/metadata/core-properties"/>
    <ds:schemaRef ds:uri="970c08f3-bdc0-46be-888b-e62464d9f78c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0EE5711-86C8-4537-A276-415B96E31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6</Pages>
  <Words>1024</Words>
  <Characters>5839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en</cp:lastModifiedBy>
  <cp:revision>8</cp:revision>
  <cp:lastPrinted>2013-10-03T12:51:00Z</cp:lastPrinted>
  <dcterms:created xsi:type="dcterms:W3CDTF">2023-09-19T17:11:00Z</dcterms:created>
  <dcterms:modified xsi:type="dcterms:W3CDTF">2023-09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